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88EA2" w14:textId="15397858" w:rsidR="00645C78" w:rsidRPr="007D56E3" w:rsidRDefault="003F10C2" w:rsidP="008B7791">
      <w:pPr>
        <w:pStyle w:val="Heading1"/>
        <w:rPr>
          <w:sz w:val="26"/>
          <w:szCs w:val="26"/>
        </w:rPr>
      </w:pPr>
      <w:bookmarkStart w:id="0" w:name="_Hlk105855414"/>
      <w:bookmarkEnd w:id="0"/>
      <w:r>
        <w:softHyphen/>
      </w:r>
      <w:r w:rsidR="000576B4" w:rsidRPr="000576B4">
        <w:t>S</w:t>
      </w:r>
      <w:r w:rsidR="000576B4">
        <w:t>UPPLEMENTAL FILES</w:t>
      </w:r>
      <w:r w:rsidR="00137633">
        <w:t xml:space="preserve"> _ TABLE2</w:t>
      </w:r>
    </w:p>
    <w:p w14:paraId="5C023E9B" w14:textId="4ED1D5D0" w:rsidR="00816B9C" w:rsidRDefault="00816B9C" w:rsidP="002353F2">
      <w:pPr>
        <w:rPr>
          <w:rFonts w:eastAsia="Arial"/>
          <w:color w:val="000000" w:themeColor="text1"/>
          <w:lang w:bidi="nl-NL"/>
        </w:rPr>
        <w:sectPr w:rsidR="00816B9C" w:rsidSect="00DB439E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51C26215" w14:textId="77777777" w:rsidR="00A32CDF" w:rsidRDefault="00A32CDF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6"/>
        <w:gridCol w:w="1107"/>
      </w:tblGrid>
      <w:tr w:rsidR="002353F2" w:rsidRPr="007D56E3" w14:paraId="0F071E01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5D28AB14" w14:textId="3459C0C0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b/>
                <w:bCs/>
                <w:sz w:val="16"/>
                <w:szCs w:val="16"/>
              </w:rPr>
            </w:pPr>
            <w:r w:rsidRPr="007D56E3">
              <w:rPr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107" w:type="dxa"/>
            <w:noWrap/>
            <w:vAlign w:val="center"/>
            <w:hideMark/>
          </w:tcPr>
          <w:p w14:paraId="7C38183F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b/>
                <w:bCs/>
                <w:sz w:val="16"/>
                <w:szCs w:val="16"/>
              </w:rPr>
            </w:pPr>
            <w:r w:rsidRPr="007D56E3">
              <w:rPr>
                <w:b/>
                <w:bCs/>
                <w:sz w:val="16"/>
                <w:szCs w:val="16"/>
              </w:rPr>
              <w:t>Inheritance</w:t>
            </w:r>
          </w:p>
        </w:tc>
      </w:tr>
      <w:tr w:rsidR="002353F2" w:rsidRPr="007D56E3" w14:paraId="31880CEF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1F16BC3F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A2ML1</w:t>
            </w:r>
          </w:p>
        </w:tc>
        <w:tc>
          <w:tcPr>
            <w:tcW w:w="1107" w:type="dxa"/>
            <w:noWrap/>
            <w:vAlign w:val="center"/>
            <w:hideMark/>
          </w:tcPr>
          <w:p w14:paraId="464072FC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4242E78A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4B64E911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ABCB11</w:t>
            </w:r>
          </w:p>
        </w:tc>
        <w:tc>
          <w:tcPr>
            <w:tcW w:w="1107" w:type="dxa"/>
            <w:noWrap/>
            <w:vAlign w:val="center"/>
            <w:hideMark/>
          </w:tcPr>
          <w:p w14:paraId="794E0C83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R</w:t>
            </w:r>
          </w:p>
        </w:tc>
      </w:tr>
      <w:tr w:rsidR="002353F2" w:rsidRPr="007D56E3" w14:paraId="33179020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1BB96CFB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ACD</w:t>
            </w:r>
          </w:p>
        </w:tc>
        <w:tc>
          <w:tcPr>
            <w:tcW w:w="1107" w:type="dxa"/>
            <w:noWrap/>
            <w:vAlign w:val="center"/>
            <w:hideMark/>
          </w:tcPr>
          <w:p w14:paraId="3396967A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/AR</w:t>
            </w:r>
          </w:p>
        </w:tc>
      </w:tr>
      <w:tr w:rsidR="002353F2" w:rsidRPr="007D56E3" w14:paraId="76C35902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2A00F23E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AIP</w:t>
            </w:r>
          </w:p>
        </w:tc>
        <w:tc>
          <w:tcPr>
            <w:tcW w:w="1107" w:type="dxa"/>
            <w:noWrap/>
            <w:vAlign w:val="center"/>
            <w:hideMark/>
          </w:tcPr>
          <w:p w14:paraId="015A0D78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5AF4E726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3F3A8635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ALK</w:t>
            </w:r>
          </w:p>
        </w:tc>
        <w:tc>
          <w:tcPr>
            <w:tcW w:w="1107" w:type="dxa"/>
            <w:noWrap/>
            <w:vAlign w:val="center"/>
            <w:hideMark/>
          </w:tcPr>
          <w:p w14:paraId="433B7499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52E85927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00548748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APC</w:t>
            </w:r>
          </w:p>
        </w:tc>
        <w:tc>
          <w:tcPr>
            <w:tcW w:w="1107" w:type="dxa"/>
            <w:noWrap/>
            <w:vAlign w:val="center"/>
            <w:hideMark/>
          </w:tcPr>
          <w:p w14:paraId="45D68CE7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395267FF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36B11039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ATM</w:t>
            </w:r>
          </w:p>
        </w:tc>
        <w:tc>
          <w:tcPr>
            <w:tcW w:w="1107" w:type="dxa"/>
            <w:noWrap/>
            <w:vAlign w:val="center"/>
            <w:hideMark/>
          </w:tcPr>
          <w:p w14:paraId="41C8397E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/AR</w:t>
            </w:r>
          </w:p>
        </w:tc>
      </w:tr>
      <w:tr w:rsidR="002353F2" w:rsidRPr="007D56E3" w14:paraId="0EE30F5A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296C7795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BAP1</w:t>
            </w:r>
          </w:p>
        </w:tc>
        <w:tc>
          <w:tcPr>
            <w:tcW w:w="1107" w:type="dxa"/>
            <w:noWrap/>
            <w:vAlign w:val="center"/>
            <w:hideMark/>
          </w:tcPr>
          <w:p w14:paraId="41344FB8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139E45D1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37D0AA71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BLM</w:t>
            </w:r>
          </w:p>
        </w:tc>
        <w:tc>
          <w:tcPr>
            <w:tcW w:w="1107" w:type="dxa"/>
            <w:noWrap/>
            <w:vAlign w:val="center"/>
            <w:hideMark/>
          </w:tcPr>
          <w:p w14:paraId="5B27741C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R</w:t>
            </w:r>
          </w:p>
        </w:tc>
      </w:tr>
      <w:tr w:rsidR="002353F2" w:rsidRPr="007D56E3" w14:paraId="43FEAEAA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39E92F21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BRAF</w:t>
            </w:r>
          </w:p>
        </w:tc>
        <w:tc>
          <w:tcPr>
            <w:tcW w:w="1107" w:type="dxa"/>
            <w:noWrap/>
            <w:vAlign w:val="center"/>
            <w:hideMark/>
          </w:tcPr>
          <w:p w14:paraId="41C1D46A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5B6D957C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1C7F8687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BRCA2</w:t>
            </w:r>
          </w:p>
        </w:tc>
        <w:tc>
          <w:tcPr>
            <w:tcW w:w="1107" w:type="dxa"/>
            <w:noWrap/>
            <w:vAlign w:val="center"/>
            <w:hideMark/>
          </w:tcPr>
          <w:p w14:paraId="6358A98E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/AR</w:t>
            </w:r>
          </w:p>
        </w:tc>
      </w:tr>
      <w:tr w:rsidR="002353F2" w:rsidRPr="007D56E3" w14:paraId="2F17FC7D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160C9B47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BRIP1</w:t>
            </w:r>
          </w:p>
        </w:tc>
        <w:tc>
          <w:tcPr>
            <w:tcW w:w="1107" w:type="dxa"/>
            <w:noWrap/>
            <w:vAlign w:val="center"/>
            <w:hideMark/>
          </w:tcPr>
          <w:p w14:paraId="7CADB57A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/AR</w:t>
            </w:r>
          </w:p>
        </w:tc>
      </w:tr>
      <w:tr w:rsidR="002353F2" w:rsidRPr="007D56E3" w14:paraId="5AF001D3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463E01EE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BUB1B</w:t>
            </w:r>
          </w:p>
        </w:tc>
        <w:tc>
          <w:tcPr>
            <w:tcW w:w="1107" w:type="dxa"/>
            <w:noWrap/>
            <w:vAlign w:val="center"/>
            <w:hideMark/>
          </w:tcPr>
          <w:p w14:paraId="53DCDBFB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R</w:t>
            </w:r>
          </w:p>
        </w:tc>
      </w:tr>
      <w:tr w:rsidR="002353F2" w:rsidRPr="007D56E3" w14:paraId="27D27E5D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4482ED18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CBL</w:t>
            </w:r>
          </w:p>
        </w:tc>
        <w:tc>
          <w:tcPr>
            <w:tcW w:w="1107" w:type="dxa"/>
            <w:noWrap/>
            <w:vAlign w:val="center"/>
            <w:hideMark/>
          </w:tcPr>
          <w:p w14:paraId="6DCE8BB5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0EBC762F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514686EF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CD27</w:t>
            </w:r>
          </w:p>
        </w:tc>
        <w:tc>
          <w:tcPr>
            <w:tcW w:w="1107" w:type="dxa"/>
            <w:noWrap/>
            <w:vAlign w:val="center"/>
            <w:hideMark/>
          </w:tcPr>
          <w:p w14:paraId="19B34DCD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R</w:t>
            </w:r>
          </w:p>
        </w:tc>
      </w:tr>
      <w:tr w:rsidR="002353F2" w:rsidRPr="007D56E3" w14:paraId="5D921B0E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6F0EB234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 xml:space="preserve">CD70 </w:t>
            </w:r>
          </w:p>
        </w:tc>
        <w:tc>
          <w:tcPr>
            <w:tcW w:w="1107" w:type="dxa"/>
            <w:noWrap/>
            <w:vAlign w:val="center"/>
            <w:hideMark/>
          </w:tcPr>
          <w:p w14:paraId="21D75986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R</w:t>
            </w:r>
          </w:p>
        </w:tc>
      </w:tr>
      <w:tr w:rsidR="002353F2" w:rsidRPr="007D56E3" w14:paraId="5C6E47B4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4924DCD3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CDC73</w:t>
            </w:r>
          </w:p>
        </w:tc>
        <w:tc>
          <w:tcPr>
            <w:tcW w:w="1107" w:type="dxa"/>
            <w:noWrap/>
            <w:vAlign w:val="center"/>
            <w:hideMark/>
          </w:tcPr>
          <w:p w14:paraId="26386458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164B5CD4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0DC1A607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CDH1</w:t>
            </w:r>
          </w:p>
        </w:tc>
        <w:tc>
          <w:tcPr>
            <w:tcW w:w="1107" w:type="dxa"/>
            <w:noWrap/>
            <w:vAlign w:val="center"/>
            <w:hideMark/>
          </w:tcPr>
          <w:p w14:paraId="590B01A8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3A73F3E5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6434FFD7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CDKN1C</w:t>
            </w:r>
          </w:p>
        </w:tc>
        <w:tc>
          <w:tcPr>
            <w:tcW w:w="1107" w:type="dxa"/>
            <w:noWrap/>
            <w:vAlign w:val="center"/>
            <w:hideMark/>
          </w:tcPr>
          <w:p w14:paraId="6047B83D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7F916A80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0D607C13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CDKN2A</w:t>
            </w:r>
          </w:p>
        </w:tc>
        <w:tc>
          <w:tcPr>
            <w:tcW w:w="1107" w:type="dxa"/>
            <w:noWrap/>
            <w:vAlign w:val="center"/>
            <w:hideMark/>
          </w:tcPr>
          <w:p w14:paraId="49849D40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02602B9F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08AFB0EE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CEBPA</w:t>
            </w:r>
          </w:p>
        </w:tc>
        <w:tc>
          <w:tcPr>
            <w:tcW w:w="1107" w:type="dxa"/>
            <w:noWrap/>
            <w:vAlign w:val="center"/>
            <w:hideMark/>
          </w:tcPr>
          <w:p w14:paraId="57235AD3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22934A1C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3E761381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CEP57</w:t>
            </w:r>
          </w:p>
        </w:tc>
        <w:tc>
          <w:tcPr>
            <w:tcW w:w="1107" w:type="dxa"/>
            <w:noWrap/>
            <w:vAlign w:val="center"/>
            <w:hideMark/>
          </w:tcPr>
          <w:p w14:paraId="52D7242A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R</w:t>
            </w:r>
          </w:p>
        </w:tc>
      </w:tr>
      <w:tr w:rsidR="002353F2" w:rsidRPr="007D56E3" w14:paraId="2FEEFF1E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078EC867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CREBBP</w:t>
            </w:r>
          </w:p>
        </w:tc>
        <w:tc>
          <w:tcPr>
            <w:tcW w:w="1107" w:type="dxa"/>
            <w:noWrap/>
            <w:vAlign w:val="center"/>
            <w:hideMark/>
          </w:tcPr>
          <w:p w14:paraId="0BAABBB0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63FB4ED2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7EBDF3DE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CTC1</w:t>
            </w:r>
          </w:p>
        </w:tc>
        <w:tc>
          <w:tcPr>
            <w:tcW w:w="1107" w:type="dxa"/>
            <w:noWrap/>
            <w:vAlign w:val="center"/>
            <w:hideMark/>
          </w:tcPr>
          <w:p w14:paraId="584180E9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R</w:t>
            </w:r>
          </w:p>
        </w:tc>
      </w:tr>
      <w:tr w:rsidR="002353F2" w:rsidRPr="007D56E3" w14:paraId="20EDAE02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3B0BC8DF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CTLA4</w:t>
            </w:r>
          </w:p>
        </w:tc>
        <w:tc>
          <w:tcPr>
            <w:tcW w:w="1107" w:type="dxa"/>
            <w:noWrap/>
            <w:vAlign w:val="center"/>
            <w:hideMark/>
          </w:tcPr>
          <w:p w14:paraId="4E25F325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549D0DAB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593934DA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CTR9</w:t>
            </w:r>
          </w:p>
        </w:tc>
        <w:tc>
          <w:tcPr>
            <w:tcW w:w="1107" w:type="dxa"/>
            <w:noWrap/>
            <w:vAlign w:val="center"/>
            <w:hideMark/>
          </w:tcPr>
          <w:p w14:paraId="02AD7CE5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72BB1720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282246F8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DDB2</w:t>
            </w:r>
          </w:p>
        </w:tc>
        <w:tc>
          <w:tcPr>
            <w:tcW w:w="1107" w:type="dxa"/>
            <w:noWrap/>
            <w:vAlign w:val="center"/>
            <w:hideMark/>
          </w:tcPr>
          <w:p w14:paraId="46096D83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R</w:t>
            </w:r>
          </w:p>
        </w:tc>
      </w:tr>
      <w:tr w:rsidR="002353F2" w:rsidRPr="007D56E3" w14:paraId="313598CA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0E730CFB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DICER1</w:t>
            </w:r>
          </w:p>
        </w:tc>
        <w:tc>
          <w:tcPr>
            <w:tcW w:w="1107" w:type="dxa"/>
            <w:noWrap/>
            <w:vAlign w:val="center"/>
            <w:hideMark/>
          </w:tcPr>
          <w:p w14:paraId="6EC5B174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5E90EF37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70335BB7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DIS3L2</w:t>
            </w:r>
          </w:p>
        </w:tc>
        <w:tc>
          <w:tcPr>
            <w:tcW w:w="1107" w:type="dxa"/>
            <w:noWrap/>
            <w:vAlign w:val="center"/>
            <w:hideMark/>
          </w:tcPr>
          <w:p w14:paraId="7D526F9E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R</w:t>
            </w:r>
          </w:p>
        </w:tc>
      </w:tr>
      <w:tr w:rsidR="002353F2" w:rsidRPr="007D56E3" w14:paraId="1F86499C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793603B1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DKC1</w:t>
            </w:r>
          </w:p>
        </w:tc>
        <w:tc>
          <w:tcPr>
            <w:tcW w:w="1107" w:type="dxa"/>
            <w:noWrap/>
            <w:vAlign w:val="center"/>
            <w:hideMark/>
          </w:tcPr>
          <w:p w14:paraId="2838A107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XLR</w:t>
            </w:r>
          </w:p>
        </w:tc>
      </w:tr>
      <w:tr w:rsidR="002353F2" w:rsidRPr="007D56E3" w14:paraId="04ABF6D7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7DC2A4C2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EGLN1</w:t>
            </w:r>
          </w:p>
        </w:tc>
        <w:tc>
          <w:tcPr>
            <w:tcW w:w="1107" w:type="dxa"/>
            <w:noWrap/>
            <w:vAlign w:val="center"/>
            <w:hideMark/>
          </w:tcPr>
          <w:p w14:paraId="2F37A46F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4A0677E3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542958A4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EGLN2</w:t>
            </w:r>
          </w:p>
        </w:tc>
        <w:tc>
          <w:tcPr>
            <w:tcW w:w="1107" w:type="dxa"/>
            <w:noWrap/>
            <w:vAlign w:val="center"/>
            <w:hideMark/>
          </w:tcPr>
          <w:p w14:paraId="513A70CE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4A2F0824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75320C43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ELP1</w:t>
            </w:r>
          </w:p>
        </w:tc>
        <w:tc>
          <w:tcPr>
            <w:tcW w:w="1107" w:type="dxa"/>
            <w:noWrap/>
            <w:vAlign w:val="center"/>
            <w:hideMark/>
          </w:tcPr>
          <w:p w14:paraId="1C0D6D83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72D5307E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095826D9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EPAS1</w:t>
            </w:r>
          </w:p>
        </w:tc>
        <w:tc>
          <w:tcPr>
            <w:tcW w:w="1107" w:type="dxa"/>
            <w:noWrap/>
            <w:vAlign w:val="center"/>
            <w:hideMark/>
          </w:tcPr>
          <w:p w14:paraId="15D6F72D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16E32D9B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77B245FC" w14:textId="6F3B0960" w:rsidR="002353F2" w:rsidRPr="007D56E3" w:rsidRDefault="0094244C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>
              <w:br w:type="column"/>
            </w:r>
            <w:r w:rsidR="002353F2" w:rsidRPr="007D56E3">
              <w:rPr>
                <w:i/>
                <w:iCs/>
                <w:sz w:val="16"/>
                <w:szCs w:val="16"/>
              </w:rPr>
              <w:t xml:space="preserve">EPCAM </w:t>
            </w:r>
            <w:r w:rsidR="002353F2" w:rsidRPr="00101D65">
              <w:rPr>
                <w:i/>
                <w:iCs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107" w:type="dxa"/>
            <w:noWrap/>
            <w:vAlign w:val="center"/>
            <w:hideMark/>
          </w:tcPr>
          <w:p w14:paraId="0D33CA43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</w:tbl>
    <w:p w14:paraId="7EF45B12" w14:textId="2A1C2E8D" w:rsidR="00816B9C" w:rsidRDefault="00662610">
      <w:r w:rsidRPr="00662610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73600" behindDoc="1" locked="0" layoutInCell="1" allowOverlap="1" wp14:anchorId="74E9D56D" wp14:editId="7EAC4A48">
                <wp:simplePos x="0" y="0"/>
                <wp:positionH relativeFrom="margin">
                  <wp:align>left</wp:align>
                </wp:positionH>
                <wp:positionV relativeFrom="margin">
                  <wp:posOffset>7870825</wp:posOffset>
                </wp:positionV>
                <wp:extent cx="6810375" cy="981710"/>
                <wp:effectExtent l="0" t="0" r="9525" b="8890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10451" cy="9817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E6539A" w14:textId="3C921491" w:rsidR="00662610" w:rsidRPr="00DC587B" w:rsidRDefault="00662610" w:rsidP="00662610">
                            <w:r w:rsidRPr="00DC587B">
                              <w:rPr>
                                <w:b/>
                                <w:bCs/>
                              </w:rPr>
                              <w:t>Supplemental Table 2. Genes examined for germline variants.</w:t>
                            </w:r>
                          </w:p>
                          <w:p w14:paraId="2D222AE4" w14:textId="77777777" w:rsidR="00662610" w:rsidRPr="00DC587B" w:rsidRDefault="00662610" w:rsidP="00662610">
                            <w:r w:rsidRPr="00DC587B">
                              <w:t>The gene panel was selected on the pediatric cancer predisposition syndrome gene panel, 2021 version 1.</w:t>
                            </w:r>
                            <w:r w:rsidRPr="00DC587B">
                              <w:fldChar w:fldCharType="begin">
                                <w:fldData xml:space="preserve">PEVuZE5vdGU+PENpdGU+PEF1dGhvcj5CeXJqYWxzZW48L0F1dGhvcj48WWVhcj4yMDIxPC9ZZWFy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</w:fldData>
                              </w:fldChar>
                            </w:r>
                            <w:r w:rsidRPr="00DC587B">
                              <w:instrText xml:space="preserve"> ADDIN EN.CITE </w:instrText>
                            </w:r>
                            <w:r w:rsidRPr="00DC587B">
                              <w:fldChar w:fldCharType="begin">
                                <w:fldData xml:space="preserve">PEVuZE5vdGU+PENpdGU+PEF1dGhvcj5CeXJqYWxzZW48L0F1dGhvcj48WWVhcj4yMDIxPC9ZZWFy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</w:fldData>
                              </w:fldChar>
                            </w:r>
                            <w:r w:rsidRPr="00DC587B">
                              <w:instrText xml:space="preserve"> ADDIN EN.CITE.DATA </w:instrText>
                            </w:r>
                            <w:r w:rsidRPr="00DC587B">
                              <w:fldChar w:fldCharType="end"/>
                            </w:r>
                            <w:r w:rsidRPr="00DC587B">
                              <w:fldChar w:fldCharType="separate"/>
                            </w:r>
                            <w:r w:rsidRPr="00DC587B">
                              <w:rPr>
                                <w:noProof/>
                                <w:vertAlign w:val="superscript"/>
                              </w:rPr>
                              <w:t>1</w:t>
                            </w:r>
                            <w:r w:rsidRPr="00DC587B">
                              <w:fldChar w:fldCharType="end"/>
                            </w:r>
                            <w:r w:rsidRPr="00DC587B">
                              <w:t xml:space="preserve"> </w:t>
                            </w:r>
                          </w:p>
                          <w:p w14:paraId="12D42E8B" w14:textId="77777777" w:rsidR="00662610" w:rsidRPr="00213E03" w:rsidRDefault="00662610" w:rsidP="00662610">
                            <w:pPr>
                              <w:rPr>
                                <w:rStyle w:val="QuoteChar"/>
                                <w:i w:val="0"/>
                                <w:iCs w:val="0"/>
                              </w:rPr>
                            </w:pPr>
                            <w:r w:rsidRPr="00DC587B">
                              <w:t xml:space="preserve">See also </w:t>
                            </w:r>
                            <w:hyperlink r:id="rId8" w:history="1">
                              <w:r w:rsidRPr="00213E03">
                                <w:rPr>
                                  <w:rStyle w:val="QuoteChar"/>
                                  <w:i w:val="0"/>
                                  <w:iCs w:val="0"/>
                                </w:rPr>
                                <w:t>pediatric-cancer-predisposition-genepanel.nl</w:t>
                              </w:r>
                            </w:hyperlink>
                          </w:p>
                          <w:p w14:paraId="710A496F" w14:textId="77777777" w:rsidR="00662610" w:rsidRPr="00DC587B" w:rsidRDefault="00662610" w:rsidP="00662610">
                            <w:r w:rsidRPr="00DC587B">
                              <w:t>AD autosomal dominant; AR autosomal recessive; XLR X-linked recessive</w:t>
                            </w:r>
                          </w:p>
                          <w:p w14:paraId="32B01758" w14:textId="77777777" w:rsidR="00662610" w:rsidRPr="00DC587B" w:rsidRDefault="00662610" w:rsidP="00662610">
                            <w:r w:rsidRPr="00DC587B">
                              <w:rPr>
                                <w:vertAlign w:val="superscript"/>
                              </w:rPr>
                              <w:t>#</w:t>
                            </w:r>
                            <w:r w:rsidRPr="00DC587B">
                              <w:t xml:space="preserve"> </w:t>
                            </w:r>
                            <w:proofErr w:type="gramStart"/>
                            <w:r w:rsidRPr="00DC587B">
                              <w:t>only</w:t>
                            </w:r>
                            <w:proofErr w:type="gramEnd"/>
                            <w:r w:rsidRPr="00DC587B">
                              <w:t xml:space="preserve"> 3'end deletions; * paternal imprinting</w:t>
                            </w:r>
                          </w:p>
                          <w:p w14:paraId="756C59F5" w14:textId="2A027D6A" w:rsidR="00662610" w:rsidRDefault="0066261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4E9D56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619.75pt;width:536.25pt;height:77.3pt;z-index:-25164288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" stroked="f">
                <v:textbox>
                  <w:txbxContent>
                    <w:p w14:paraId="66E6539A" w14:textId="3C921491" w:rsidR="00662610" w:rsidRPr="00DC587B" w:rsidRDefault="00662610" w:rsidP="00662610">
                      <w:r w:rsidRPr="00DC587B">
                        <w:rPr>
                          <w:b/>
                          <w:bCs/>
                        </w:rPr>
                        <w:t>Supplemental Table 2. Genes examined for germline variants.</w:t>
                      </w:r>
                    </w:p>
                    <w:p w14:paraId="2D222AE4" w14:textId="77777777" w:rsidR="00662610" w:rsidRPr="00DC587B" w:rsidRDefault="00662610" w:rsidP="00662610">
                      <w:r w:rsidRPr="00DC587B">
                        <w:t>The gene panel was selected on the pediatric cancer predisposition syndrome gene panel, 2021 version 1.</w:t>
                      </w:r>
                      <w:r w:rsidRPr="00DC587B">
                        <w:fldChar w:fldCharType="begin">
                          <w:fldData xml:space="preserve">PEVuZE5vdGU+PENpdGU+PEF1dGhvcj5CeXJqYWxzZW48L0F1dGhvcj48WWVhcj4yMDIxPC9ZZWFy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</w:fldData>
                        </w:fldChar>
                      </w:r>
                      <w:r w:rsidRPr="00DC587B">
                        <w:instrText xml:space="preserve"> ADDIN EN.CITE </w:instrText>
                      </w:r>
                      <w:r w:rsidRPr="00DC587B">
                        <w:fldChar w:fldCharType="begin">
                          <w:fldData xml:space="preserve">PEVuZE5vdGU+PENpdGU+PEF1dGhvcj5CeXJqYWxzZW48L0F1dGhvcj48WWVhcj4yMDIxPC9ZZWFy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</w:fldData>
                        </w:fldChar>
                      </w:r>
                      <w:r w:rsidRPr="00DC587B">
                        <w:instrText xml:space="preserve"> ADDIN EN.CITE.DATA </w:instrText>
                      </w:r>
                      <w:r w:rsidRPr="00DC587B">
                        <w:fldChar w:fldCharType="end"/>
                      </w:r>
                      <w:r w:rsidRPr="00DC587B">
                        <w:fldChar w:fldCharType="separate"/>
                      </w:r>
                      <w:r w:rsidRPr="00DC587B">
                        <w:rPr>
                          <w:noProof/>
                          <w:vertAlign w:val="superscript"/>
                        </w:rPr>
                        <w:t>1</w:t>
                      </w:r>
                      <w:r w:rsidRPr="00DC587B">
                        <w:fldChar w:fldCharType="end"/>
                      </w:r>
                      <w:r w:rsidRPr="00DC587B">
                        <w:t xml:space="preserve"> </w:t>
                      </w:r>
                    </w:p>
                    <w:p w14:paraId="12D42E8B" w14:textId="77777777" w:rsidR="00662610" w:rsidRPr="00213E03" w:rsidRDefault="00662610" w:rsidP="00662610">
                      <w:pPr>
                        <w:rPr>
                          <w:rStyle w:val="QuoteChar"/>
                          <w:i w:val="0"/>
                          <w:iCs w:val="0"/>
                        </w:rPr>
                      </w:pPr>
                      <w:r w:rsidRPr="00DC587B">
                        <w:t xml:space="preserve">See also </w:t>
                      </w:r>
                      <w:hyperlink r:id="rId9" w:history="1">
                        <w:r w:rsidRPr="00213E03">
                          <w:rPr>
                            <w:rStyle w:val="QuoteChar"/>
                            <w:i w:val="0"/>
                            <w:iCs w:val="0"/>
                          </w:rPr>
                          <w:t>pediatric-cancer-predisposition-genepanel.nl</w:t>
                        </w:r>
                      </w:hyperlink>
                    </w:p>
                    <w:p w14:paraId="710A496F" w14:textId="77777777" w:rsidR="00662610" w:rsidRPr="00DC587B" w:rsidRDefault="00662610" w:rsidP="00662610">
                      <w:r w:rsidRPr="00DC587B">
                        <w:t>AD autosomal dominant; AR autosomal recessive; XLR X-linked recessive</w:t>
                      </w:r>
                    </w:p>
                    <w:p w14:paraId="32B01758" w14:textId="77777777" w:rsidR="00662610" w:rsidRPr="00DC587B" w:rsidRDefault="00662610" w:rsidP="00662610">
                      <w:r w:rsidRPr="00DC587B">
                        <w:rPr>
                          <w:vertAlign w:val="superscript"/>
                        </w:rPr>
                        <w:t>#</w:t>
                      </w:r>
                      <w:r w:rsidRPr="00DC587B">
                        <w:t xml:space="preserve"> </w:t>
                      </w:r>
                      <w:proofErr w:type="gramStart"/>
                      <w:r w:rsidRPr="00DC587B">
                        <w:t>only</w:t>
                      </w:r>
                      <w:proofErr w:type="gramEnd"/>
                      <w:r w:rsidRPr="00DC587B">
                        <w:t xml:space="preserve"> 3'end deletions; * paternal imprinting</w:t>
                      </w:r>
                    </w:p>
                    <w:p w14:paraId="756C59F5" w14:textId="2A027D6A" w:rsidR="00662610" w:rsidRDefault="00662610"/>
                  </w:txbxContent>
                </v:textbox>
                <w10:wrap type="square" anchorx="margin" anchory="margin"/>
              </v:shape>
            </w:pict>
          </mc:Fallback>
        </mc:AlternateContent>
      </w:r>
      <w:r w:rsidR="00816B9C">
        <w:br w:type="column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6"/>
        <w:gridCol w:w="1107"/>
      </w:tblGrid>
      <w:tr w:rsidR="002353F2" w:rsidRPr="007D56E3" w14:paraId="1D94C7FE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24594ECE" w14:textId="3B30A02E" w:rsidR="002353F2" w:rsidRPr="007D56E3" w:rsidRDefault="00EB4698" w:rsidP="002C6CB7">
            <w:pPr>
              <w:pStyle w:val="BodyText"/>
              <w:spacing w:after="0" w:line="240" w:lineRule="auto"/>
              <w:ind w:right="0"/>
              <w:jc w:val="left"/>
              <w:rPr>
                <w:b/>
                <w:bCs/>
                <w:sz w:val="16"/>
                <w:szCs w:val="16"/>
              </w:rPr>
            </w:pPr>
            <w:r>
              <w:br w:type="column"/>
            </w:r>
            <w:r w:rsidR="002353F2" w:rsidRPr="007D56E3">
              <w:rPr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107" w:type="dxa"/>
            <w:noWrap/>
            <w:vAlign w:val="center"/>
            <w:hideMark/>
          </w:tcPr>
          <w:p w14:paraId="1130F0DB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b/>
                <w:bCs/>
                <w:sz w:val="16"/>
                <w:szCs w:val="16"/>
              </w:rPr>
            </w:pPr>
            <w:r w:rsidRPr="007D56E3">
              <w:rPr>
                <w:b/>
                <w:bCs/>
                <w:sz w:val="16"/>
                <w:szCs w:val="16"/>
              </w:rPr>
              <w:t>Inheritance</w:t>
            </w:r>
          </w:p>
        </w:tc>
      </w:tr>
      <w:tr w:rsidR="002353F2" w:rsidRPr="007D56E3" w14:paraId="7C5A1039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6FC92B38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ERCC2</w:t>
            </w:r>
          </w:p>
        </w:tc>
        <w:tc>
          <w:tcPr>
            <w:tcW w:w="1107" w:type="dxa"/>
            <w:noWrap/>
            <w:vAlign w:val="center"/>
            <w:hideMark/>
          </w:tcPr>
          <w:p w14:paraId="138BFC48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R</w:t>
            </w:r>
          </w:p>
        </w:tc>
      </w:tr>
      <w:tr w:rsidR="002353F2" w:rsidRPr="007D56E3" w14:paraId="463D4D59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262D5225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ERCC3</w:t>
            </w:r>
          </w:p>
        </w:tc>
        <w:tc>
          <w:tcPr>
            <w:tcW w:w="1107" w:type="dxa"/>
            <w:noWrap/>
            <w:vAlign w:val="center"/>
            <w:hideMark/>
          </w:tcPr>
          <w:p w14:paraId="33B51D99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R</w:t>
            </w:r>
          </w:p>
        </w:tc>
      </w:tr>
      <w:tr w:rsidR="002353F2" w:rsidRPr="007D56E3" w14:paraId="6DFF5565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38CD3636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ERCC4</w:t>
            </w:r>
          </w:p>
        </w:tc>
        <w:tc>
          <w:tcPr>
            <w:tcW w:w="1107" w:type="dxa"/>
            <w:noWrap/>
            <w:vAlign w:val="center"/>
            <w:hideMark/>
          </w:tcPr>
          <w:p w14:paraId="33A57828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R</w:t>
            </w:r>
          </w:p>
        </w:tc>
      </w:tr>
      <w:tr w:rsidR="002353F2" w:rsidRPr="007D56E3" w14:paraId="7AF69C46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777BECBD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ERCC5</w:t>
            </w:r>
          </w:p>
        </w:tc>
        <w:tc>
          <w:tcPr>
            <w:tcW w:w="1107" w:type="dxa"/>
            <w:noWrap/>
            <w:vAlign w:val="center"/>
            <w:hideMark/>
          </w:tcPr>
          <w:p w14:paraId="683601F9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R</w:t>
            </w:r>
          </w:p>
        </w:tc>
      </w:tr>
      <w:tr w:rsidR="002353F2" w:rsidRPr="007D56E3" w14:paraId="05D2B89B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61D61C11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ETV6</w:t>
            </w:r>
          </w:p>
        </w:tc>
        <w:tc>
          <w:tcPr>
            <w:tcW w:w="1107" w:type="dxa"/>
            <w:noWrap/>
            <w:vAlign w:val="center"/>
            <w:hideMark/>
          </w:tcPr>
          <w:p w14:paraId="6DFFB514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5ED0AC6F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0000BB00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EZH2</w:t>
            </w:r>
          </w:p>
        </w:tc>
        <w:tc>
          <w:tcPr>
            <w:tcW w:w="1107" w:type="dxa"/>
            <w:noWrap/>
            <w:vAlign w:val="center"/>
            <w:hideMark/>
          </w:tcPr>
          <w:p w14:paraId="37129451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70072570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0674111E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FANCA</w:t>
            </w:r>
          </w:p>
        </w:tc>
        <w:tc>
          <w:tcPr>
            <w:tcW w:w="1107" w:type="dxa"/>
            <w:noWrap/>
            <w:vAlign w:val="center"/>
            <w:hideMark/>
          </w:tcPr>
          <w:p w14:paraId="2DC169DE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R</w:t>
            </w:r>
          </w:p>
        </w:tc>
      </w:tr>
      <w:tr w:rsidR="002353F2" w:rsidRPr="007D56E3" w14:paraId="048B739B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5D3437F1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FANCB</w:t>
            </w:r>
          </w:p>
        </w:tc>
        <w:tc>
          <w:tcPr>
            <w:tcW w:w="1107" w:type="dxa"/>
            <w:noWrap/>
            <w:vAlign w:val="center"/>
            <w:hideMark/>
          </w:tcPr>
          <w:p w14:paraId="3752F4F0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XLR</w:t>
            </w:r>
          </w:p>
        </w:tc>
      </w:tr>
      <w:tr w:rsidR="002353F2" w:rsidRPr="007D56E3" w14:paraId="6A6F0908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74DEC1AB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FANCC</w:t>
            </w:r>
          </w:p>
        </w:tc>
        <w:tc>
          <w:tcPr>
            <w:tcW w:w="1107" w:type="dxa"/>
            <w:noWrap/>
            <w:vAlign w:val="center"/>
            <w:hideMark/>
          </w:tcPr>
          <w:p w14:paraId="20B8BE73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R</w:t>
            </w:r>
          </w:p>
        </w:tc>
      </w:tr>
      <w:tr w:rsidR="002353F2" w:rsidRPr="007D56E3" w14:paraId="31388367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40BA6E25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FANCD2</w:t>
            </w:r>
          </w:p>
        </w:tc>
        <w:tc>
          <w:tcPr>
            <w:tcW w:w="1107" w:type="dxa"/>
            <w:noWrap/>
            <w:vAlign w:val="center"/>
            <w:hideMark/>
          </w:tcPr>
          <w:p w14:paraId="4B204D0B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R</w:t>
            </w:r>
          </w:p>
        </w:tc>
      </w:tr>
      <w:tr w:rsidR="002353F2" w:rsidRPr="007D56E3" w14:paraId="5C18F45E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6015C92D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FANCE</w:t>
            </w:r>
          </w:p>
        </w:tc>
        <w:tc>
          <w:tcPr>
            <w:tcW w:w="1107" w:type="dxa"/>
            <w:noWrap/>
            <w:vAlign w:val="center"/>
            <w:hideMark/>
          </w:tcPr>
          <w:p w14:paraId="3ED3BD7B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R</w:t>
            </w:r>
          </w:p>
        </w:tc>
      </w:tr>
      <w:tr w:rsidR="002353F2" w:rsidRPr="007D56E3" w14:paraId="76208AEB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4463AE70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FANCF</w:t>
            </w:r>
          </w:p>
        </w:tc>
        <w:tc>
          <w:tcPr>
            <w:tcW w:w="1107" w:type="dxa"/>
            <w:noWrap/>
            <w:vAlign w:val="center"/>
            <w:hideMark/>
          </w:tcPr>
          <w:p w14:paraId="3F27D4EE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R</w:t>
            </w:r>
          </w:p>
        </w:tc>
      </w:tr>
      <w:tr w:rsidR="002353F2" w:rsidRPr="007D56E3" w14:paraId="7634E412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597E5F1E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FANCG</w:t>
            </w:r>
          </w:p>
        </w:tc>
        <w:tc>
          <w:tcPr>
            <w:tcW w:w="1107" w:type="dxa"/>
            <w:noWrap/>
            <w:vAlign w:val="center"/>
            <w:hideMark/>
          </w:tcPr>
          <w:p w14:paraId="6013E494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R</w:t>
            </w:r>
          </w:p>
        </w:tc>
      </w:tr>
      <w:tr w:rsidR="002353F2" w:rsidRPr="007D56E3" w14:paraId="2A39E46A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661E6C5D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FANCI</w:t>
            </w:r>
          </w:p>
        </w:tc>
        <w:tc>
          <w:tcPr>
            <w:tcW w:w="1107" w:type="dxa"/>
            <w:noWrap/>
            <w:vAlign w:val="center"/>
            <w:hideMark/>
          </w:tcPr>
          <w:p w14:paraId="3830264B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R</w:t>
            </w:r>
          </w:p>
        </w:tc>
      </w:tr>
      <w:tr w:rsidR="002353F2" w:rsidRPr="007D56E3" w14:paraId="1FBB1335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09FC6FD5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FANCL</w:t>
            </w:r>
          </w:p>
        </w:tc>
        <w:tc>
          <w:tcPr>
            <w:tcW w:w="1107" w:type="dxa"/>
            <w:noWrap/>
            <w:vAlign w:val="center"/>
            <w:hideMark/>
          </w:tcPr>
          <w:p w14:paraId="345AF022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R</w:t>
            </w:r>
          </w:p>
        </w:tc>
      </w:tr>
      <w:tr w:rsidR="002353F2" w:rsidRPr="007D56E3" w14:paraId="0E4F8602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66DC9D56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FAS</w:t>
            </w:r>
          </w:p>
        </w:tc>
        <w:tc>
          <w:tcPr>
            <w:tcW w:w="1107" w:type="dxa"/>
            <w:noWrap/>
            <w:vAlign w:val="center"/>
            <w:hideMark/>
          </w:tcPr>
          <w:p w14:paraId="388CD837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78201023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1BD4ADE8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FBXW7</w:t>
            </w:r>
          </w:p>
        </w:tc>
        <w:tc>
          <w:tcPr>
            <w:tcW w:w="1107" w:type="dxa"/>
            <w:noWrap/>
            <w:vAlign w:val="center"/>
            <w:hideMark/>
          </w:tcPr>
          <w:p w14:paraId="49205314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4AEE5F85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011801CF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FH</w:t>
            </w:r>
          </w:p>
        </w:tc>
        <w:tc>
          <w:tcPr>
            <w:tcW w:w="1107" w:type="dxa"/>
            <w:noWrap/>
            <w:vAlign w:val="center"/>
            <w:hideMark/>
          </w:tcPr>
          <w:p w14:paraId="110A15AE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7BA28A16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35D35635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GATA2</w:t>
            </w:r>
          </w:p>
        </w:tc>
        <w:tc>
          <w:tcPr>
            <w:tcW w:w="1107" w:type="dxa"/>
            <w:noWrap/>
            <w:vAlign w:val="center"/>
            <w:hideMark/>
          </w:tcPr>
          <w:p w14:paraId="079F0C2B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549BA129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25985E3D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GPC3</w:t>
            </w:r>
          </w:p>
        </w:tc>
        <w:tc>
          <w:tcPr>
            <w:tcW w:w="1107" w:type="dxa"/>
            <w:noWrap/>
            <w:vAlign w:val="center"/>
            <w:hideMark/>
          </w:tcPr>
          <w:p w14:paraId="61640188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XLR</w:t>
            </w:r>
          </w:p>
        </w:tc>
      </w:tr>
      <w:tr w:rsidR="002353F2" w:rsidRPr="007D56E3" w14:paraId="048EB4F7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71828B2B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GPR161</w:t>
            </w:r>
          </w:p>
        </w:tc>
        <w:tc>
          <w:tcPr>
            <w:tcW w:w="1107" w:type="dxa"/>
            <w:noWrap/>
            <w:vAlign w:val="center"/>
            <w:hideMark/>
          </w:tcPr>
          <w:p w14:paraId="3821D254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5E1868DA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71C1100A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HAVCR2</w:t>
            </w:r>
          </w:p>
        </w:tc>
        <w:tc>
          <w:tcPr>
            <w:tcW w:w="1107" w:type="dxa"/>
            <w:noWrap/>
            <w:vAlign w:val="center"/>
            <w:hideMark/>
          </w:tcPr>
          <w:p w14:paraId="16914533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R</w:t>
            </w:r>
          </w:p>
        </w:tc>
      </w:tr>
      <w:tr w:rsidR="002353F2" w:rsidRPr="007D56E3" w14:paraId="4FEA7037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697B5D4B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HRAS</w:t>
            </w:r>
          </w:p>
        </w:tc>
        <w:tc>
          <w:tcPr>
            <w:tcW w:w="1107" w:type="dxa"/>
            <w:noWrap/>
            <w:vAlign w:val="center"/>
            <w:hideMark/>
          </w:tcPr>
          <w:p w14:paraId="3CB6E7E1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14E1990A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6FDFC0C6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IKZF1</w:t>
            </w:r>
          </w:p>
        </w:tc>
        <w:tc>
          <w:tcPr>
            <w:tcW w:w="1107" w:type="dxa"/>
            <w:noWrap/>
            <w:vAlign w:val="center"/>
            <w:hideMark/>
          </w:tcPr>
          <w:p w14:paraId="75F3611D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41BC031B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2DB8BFB8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ITK</w:t>
            </w:r>
          </w:p>
        </w:tc>
        <w:tc>
          <w:tcPr>
            <w:tcW w:w="1107" w:type="dxa"/>
            <w:noWrap/>
            <w:vAlign w:val="center"/>
            <w:hideMark/>
          </w:tcPr>
          <w:p w14:paraId="239FBA55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R</w:t>
            </w:r>
          </w:p>
        </w:tc>
      </w:tr>
      <w:tr w:rsidR="002353F2" w:rsidRPr="007D56E3" w14:paraId="56AC8167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64CFED6F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KRAS</w:t>
            </w:r>
          </w:p>
        </w:tc>
        <w:tc>
          <w:tcPr>
            <w:tcW w:w="1107" w:type="dxa"/>
            <w:noWrap/>
            <w:vAlign w:val="center"/>
            <w:hideMark/>
          </w:tcPr>
          <w:p w14:paraId="17D4B83C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652FB4AD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32ED41AF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LIG4</w:t>
            </w:r>
          </w:p>
        </w:tc>
        <w:tc>
          <w:tcPr>
            <w:tcW w:w="1107" w:type="dxa"/>
            <w:noWrap/>
            <w:vAlign w:val="center"/>
            <w:hideMark/>
          </w:tcPr>
          <w:p w14:paraId="52FD9450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R</w:t>
            </w:r>
          </w:p>
        </w:tc>
      </w:tr>
      <w:tr w:rsidR="002353F2" w:rsidRPr="007D56E3" w14:paraId="70107FF0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72333519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LZTR1</w:t>
            </w:r>
          </w:p>
        </w:tc>
        <w:tc>
          <w:tcPr>
            <w:tcW w:w="1107" w:type="dxa"/>
            <w:noWrap/>
            <w:vAlign w:val="center"/>
            <w:hideMark/>
          </w:tcPr>
          <w:p w14:paraId="318901A2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/AR</w:t>
            </w:r>
          </w:p>
        </w:tc>
      </w:tr>
      <w:tr w:rsidR="002353F2" w:rsidRPr="007D56E3" w14:paraId="30865E24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4408FD18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MAP2K1</w:t>
            </w:r>
          </w:p>
        </w:tc>
        <w:tc>
          <w:tcPr>
            <w:tcW w:w="1107" w:type="dxa"/>
            <w:noWrap/>
            <w:vAlign w:val="center"/>
            <w:hideMark/>
          </w:tcPr>
          <w:p w14:paraId="27E25291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48F2A32A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2DD66046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MAP2K2</w:t>
            </w:r>
          </w:p>
        </w:tc>
        <w:tc>
          <w:tcPr>
            <w:tcW w:w="1107" w:type="dxa"/>
            <w:noWrap/>
            <w:vAlign w:val="center"/>
            <w:hideMark/>
          </w:tcPr>
          <w:p w14:paraId="14382510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78E9C25C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1F6A5F9F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MDH2</w:t>
            </w:r>
          </w:p>
        </w:tc>
        <w:tc>
          <w:tcPr>
            <w:tcW w:w="1107" w:type="dxa"/>
            <w:noWrap/>
            <w:vAlign w:val="center"/>
            <w:hideMark/>
          </w:tcPr>
          <w:p w14:paraId="4EE316AD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4B3CBC9F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3AD2499E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MEN1</w:t>
            </w:r>
          </w:p>
        </w:tc>
        <w:tc>
          <w:tcPr>
            <w:tcW w:w="1107" w:type="dxa"/>
            <w:noWrap/>
            <w:vAlign w:val="center"/>
            <w:hideMark/>
          </w:tcPr>
          <w:p w14:paraId="305F1887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7903D003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741D07D6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MLH1</w:t>
            </w:r>
          </w:p>
        </w:tc>
        <w:tc>
          <w:tcPr>
            <w:tcW w:w="1107" w:type="dxa"/>
            <w:noWrap/>
            <w:vAlign w:val="center"/>
            <w:hideMark/>
          </w:tcPr>
          <w:p w14:paraId="18C2820C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/AR</w:t>
            </w:r>
          </w:p>
        </w:tc>
      </w:tr>
      <w:tr w:rsidR="002353F2" w:rsidRPr="007D56E3" w14:paraId="2013888B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224FF223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MSH2</w:t>
            </w:r>
          </w:p>
        </w:tc>
        <w:tc>
          <w:tcPr>
            <w:tcW w:w="1107" w:type="dxa"/>
            <w:noWrap/>
            <w:vAlign w:val="center"/>
            <w:hideMark/>
          </w:tcPr>
          <w:p w14:paraId="7008E3AE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/AR</w:t>
            </w:r>
          </w:p>
        </w:tc>
      </w:tr>
      <w:tr w:rsidR="002353F2" w:rsidRPr="007D56E3" w14:paraId="5228BE62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2869F990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MSH6</w:t>
            </w:r>
          </w:p>
        </w:tc>
        <w:tc>
          <w:tcPr>
            <w:tcW w:w="1107" w:type="dxa"/>
            <w:noWrap/>
            <w:vAlign w:val="center"/>
            <w:hideMark/>
          </w:tcPr>
          <w:p w14:paraId="0497E494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/AR</w:t>
            </w:r>
          </w:p>
        </w:tc>
      </w:tr>
    </w:tbl>
    <w:p w14:paraId="610561FB" w14:textId="139A8DFA" w:rsidR="00816B9C" w:rsidRDefault="00816B9C">
      <w:r>
        <w:br w:type="column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6"/>
        <w:gridCol w:w="1107"/>
      </w:tblGrid>
      <w:tr w:rsidR="002353F2" w:rsidRPr="007D56E3" w14:paraId="1B096E8D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001C8D6C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b/>
                <w:bCs/>
                <w:sz w:val="16"/>
                <w:szCs w:val="16"/>
              </w:rPr>
            </w:pPr>
            <w:r w:rsidRPr="007D56E3">
              <w:rPr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107" w:type="dxa"/>
            <w:noWrap/>
            <w:vAlign w:val="center"/>
            <w:hideMark/>
          </w:tcPr>
          <w:p w14:paraId="626A1736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b/>
                <w:bCs/>
                <w:sz w:val="16"/>
                <w:szCs w:val="16"/>
              </w:rPr>
            </w:pPr>
            <w:r w:rsidRPr="007D56E3">
              <w:rPr>
                <w:b/>
                <w:bCs/>
                <w:sz w:val="16"/>
                <w:szCs w:val="16"/>
              </w:rPr>
              <w:t>Inheritance</w:t>
            </w:r>
          </w:p>
        </w:tc>
      </w:tr>
      <w:tr w:rsidR="002353F2" w:rsidRPr="007D56E3" w14:paraId="32F81927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53E2E9B8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NBN</w:t>
            </w:r>
          </w:p>
        </w:tc>
        <w:tc>
          <w:tcPr>
            <w:tcW w:w="1107" w:type="dxa"/>
            <w:noWrap/>
            <w:vAlign w:val="center"/>
            <w:hideMark/>
          </w:tcPr>
          <w:p w14:paraId="432D1129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R</w:t>
            </w:r>
          </w:p>
        </w:tc>
      </w:tr>
      <w:tr w:rsidR="002353F2" w:rsidRPr="007D56E3" w14:paraId="6137440F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72E9BD0A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NF1</w:t>
            </w:r>
          </w:p>
        </w:tc>
        <w:tc>
          <w:tcPr>
            <w:tcW w:w="1107" w:type="dxa"/>
            <w:noWrap/>
            <w:vAlign w:val="center"/>
            <w:hideMark/>
          </w:tcPr>
          <w:p w14:paraId="0C061A9A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19763781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203AE38B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NF2</w:t>
            </w:r>
          </w:p>
        </w:tc>
        <w:tc>
          <w:tcPr>
            <w:tcW w:w="1107" w:type="dxa"/>
            <w:noWrap/>
            <w:vAlign w:val="center"/>
            <w:hideMark/>
          </w:tcPr>
          <w:p w14:paraId="0E381B26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337DF9BA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673C1A44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NHP2</w:t>
            </w:r>
          </w:p>
        </w:tc>
        <w:tc>
          <w:tcPr>
            <w:tcW w:w="1107" w:type="dxa"/>
            <w:noWrap/>
            <w:vAlign w:val="center"/>
            <w:hideMark/>
          </w:tcPr>
          <w:p w14:paraId="07C88AB5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R</w:t>
            </w:r>
          </w:p>
        </w:tc>
      </w:tr>
      <w:tr w:rsidR="002353F2" w:rsidRPr="007D56E3" w14:paraId="68BCE9EB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02E2225A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NOP10</w:t>
            </w:r>
          </w:p>
        </w:tc>
        <w:tc>
          <w:tcPr>
            <w:tcW w:w="1107" w:type="dxa"/>
            <w:noWrap/>
            <w:vAlign w:val="center"/>
            <w:hideMark/>
          </w:tcPr>
          <w:p w14:paraId="384C78A3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R</w:t>
            </w:r>
          </w:p>
        </w:tc>
      </w:tr>
      <w:tr w:rsidR="002353F2" w:rsidRPr="007D56E3" w14:paraId="0D54F0B6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3266D202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NRAS</w:t>
            </w:r>
          </w:p>
        </w:tc>
        <w:tc>
          <w:tcPr>
            <w:tcW w:w="1107" w:type="dxa"/>
            <w:noWrap/>
            <w:vAlign w:val="center"/>
            <w:hideMark/>
          </w:tcPr>
          <w:p w14:paraId="2D937750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6F294349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0EA335E2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NSD1</w:t>
            </w:r>
          </w:p>
        </w:tc>
        <w:tc>
          <w:tcPr>
            <w:tcW w:w="1107" w:type="dxa"/>
            <w:noWrap/>
            <w:vAlign w:val="center"/>
            <w:hideMark/>
          </w:tcPr>
          <w:p w14:paraId="2656E8AF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7BC7F360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1D072CD3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PALB2</w:t>
            </w:r>
          </w:p>
        </w:tc>
        <w:tc>
          <w:tcPr>
            <w:tcW w:w="1107" w:type="dxa"/>
            <w:noWrap/>
            <w:vAlign w:val="center"/>
            <w:hideMark/>
          </w:tcPr>
          <w:p w14:paraId="374F644F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/AR</w:t>
            </w:r>
          </w:p>
        </w:tc>
      </w:tr>
      <w:tr w:rsidR="002353F2" w:rsidRPr="007D56E3" w14:paraId="471E43BC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40D0B16C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PARN</w:t>
            </w:r>
          </w:p>
        </w:tc>
        <w:tc>
          <w:tcPr>
            <w:tcW w:w="1107" w:type="dxa"/>
            <w:noWrap/>
            <w:vAlign w:val="center"/>
            <w:hideMark/>
          </w:tcPr>
          <w:p w14:paraId="21334657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R</w:t>
            </w:r>
          </w:p>
        </w:tc>
      </w:tr>
      <w:tr w:rsidR="002353F2" w:rsidRPr="007D56E3" w14:paraId="06CE8DE0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6F194BC0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PAX5</w:t>
            </w:r>
          </w:p>
        </w:tc>
        <w:tc>
          <w:tcPr>
            <w:tcW w:w="1107" w:type="dxa"/>
            <w:noWrap/>
            <w:vAlign w:val="center"/>
            <w:hideMark/>
          </w:tcPr>
          <w:p w14:paraId="387BF764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72F2E084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3D2575FC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PHOX2B</w:t>
            </w:r>
          </w:p>
        </w:tc>
        <w:tc>
          <w:tcPr>
            <w:tcW w:w="1107" w:type="dxa"/>
            <w:noWrap/>
            <w:vAlign w:val="center"/>
            <w:hideMark/>
          </w:tcPr>
          <w:p w14:paraId="612C1372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33BAFE85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6A9C1B91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PIK3CA</w:t>
            </w:r>
          </w:p>
        </w:tc>
        <w:tc>
          <w:tcPr>
            <w:tcW w:w="1107" w:type="dxa"/>
            <w:noWrap/>
            <w:vAlign w:val="center"/>
            <w:hideMark/>
          </w:tcPr>
          <w:p w14:paraId="01DA6E02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3791E96C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27C30C36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PMS2</w:t>
            </w:r>
          </w:p>
        </w:tc>
        <w:tc>
          <w:tcPr>
            <w:tcW w:w="1107" w:type="dxa"/>
            <w:noWrap/>
            <w:vAlign w:val="center"/>
            <w:hideMark/>
          </w:tcPr>
          <w:p w14:paraId="00B84093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/AR</w:t>
            </w:r>
          </w:p>
        </w:tc>
      </w:tr>
      <w:tr w:rsidR="002353F2" w:rsidRPr="007D56E3" w14:paraId="4CBCB70A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73B4998B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POLH</w:t>
            </w:r>
          </w:p>
        </w:tc>
        <w:tc>
          <w:tcPr>
            <w:tcW w:w="1107" w:type="dxa"/>
            <w:noWrap/>
            <w:vAlign w:val="center"/>
            <w:hideMark/>
          </w:tcPr>
          <w:p w14:paraId="72734F79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R</w:t>
            </w:r>
          </w:p>
        </w:tc>
      </w:tr>
      <w:tr w:rsidR="002353F2" w:rsidRPr="007D56E3" w14:paraId="39A0E5C8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7EC6CBA0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PTCH1</w:t>
            </w:r>
          </w:p>
        </w:tc>
        <w:tc>
          <w:tcPr>
            <w:tcW w:w="1107" w:type="dxa"/>
            <w:noWrap/>
            <w:vAlign w:val="center"/>
            <w:hideMark/>
          </w:tcPr>
          <w:p w14:paraId="2B7EC6E4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0392AE25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6C9BF209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PTCH2</w:t>
            </w:r>
          </w:p>
        </w:tc>
        <w:tc>
          <w:tcPr>
            <w:tcW w:w="1107" w:type="dxa"/>
            <w:noWrap/>
            <w:vAlign w:val="center"/>
            <w:hideMark/>
          </w:tcPr>
          <w:p w14:paraId="35A12EF1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39E7E095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2D2F65B5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PTEN</w:t>
            </w:r>
          </w:p>
        </w:tc>
        <w:tc>
          <w:tcPr>
            <w:tcW w:w="1107" w:type="dxa"/>
            <w:noWrap/>
            <w:vAlign w:val="center"/>
            <w:hideMark/>
          </w:tcPr>
          <w:p w14:paraId="0E5DA74D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45CAB88E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0F9F8308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PTPN11</w:t>
            </w:r>
          </w:p>
        </w:tc>
        <w:tc>
          <w:tcPr>
            <w:tcW w:w="1107" w:type="dxa"/>
            <w:noWrap/>
            <w:vAlign w:val="center"/>
            <w:hideMark/>
          </w:tcPr>
          <w:p w14:paraId="757287A5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1AD8C527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0D1703EB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RAF1</w:t>
            </w:r>
          </w:p>
        </w:tc>
        <w:tc>
          <w:tcPr>
            <w:tcW w:w="1107" w:type="dxa"/>
            <w:noWrap/>
            <w:vAlign w:val="center"/>
            <w:hideMark/>
          </w:tcPr>
          <w:p w14:paraId="46FE0A2A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27CF81D1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09101F1F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RB1</w:t>
            </w:r>
          </w:p>
        </w:tc>
        <w:tc>
          <w:tcPr>
            <w:tcW w:w="1107" w:type="dxa"/>
            <w:noWrap/>
            <w:vAlign w:val="center"/>
            <w:hideMark/>
          </w:tcPr>
          <w:p w14:paraId="4A869358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48A445AC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5EB40983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RECQL4</w:t>
            </w:r>
          </w:p>
        </w:tc>
        <w:tc>
          <w:tcPr>
            <w:tcW w:w="1107" w:type="dxa"/>
            <w:noWrap/>
            <w:vAlign w:val="center"/>
            <w:hideMark/>
          </w:tcPr>
          <w:p w14:paraId="3BDDD795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R</w:t>
            </w:r>
          </w:p>
        </w:tc>
      </w:tr>
      <w:tr w:rsidR="002353F2" w:rsidRPr="007D56E3" w14:paraId="4DAE9F86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6111A974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REST</w:t>
            </w:r>
          </w:p>
        </w:tc>
        <w:tc>
          <w:tcPr>
            <w:tcW w:w="1107" w:type="dxa"/>
            <w:noWrap/>
            <w:vAlign w:val="center"/>
            <w:hideMark/>
          </w:tcPr>
          <w:p w14:paraId="7D9EBC66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206EA1AC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3F2AA4EE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RET</w:t>
            </w:r>
          </w:p>
        </w:tc>
        <w:tc>
          <w:tcPr>
            <w:tcW w:w="1107" w:type="dxa"/>
            <w:noWrap/>
            <w:vAlign w:val="center"/>
            <w:hideMark/>
          </w:tcPr>
          <w:p w14:paraId="620622B7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1C8A10DB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4F3CF922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RIT1</w:t>
            </w:r>
          </w:p>
        </w:tc>
        <w:tc>
          <w:tcPr>
            <w:tcW w:w="1107" w:type="dxa"/>
            <w:noWrap/>
            <w:vAlign w:val="center"/>
            <w:hideMark/>
          </w:tcPr>
          <w:p w14:paraId="712E6949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5F7FA6F7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77B5546F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RMRP</w:t>
            </w:r>
          </w:p>
        </w:tc>
        <w:tc>
          <w:tcPr>
            <w:tcW w:w="1107" w:type="dxa"/>
            <w:noWrap/>
            <w:vAlign w:val="center"/>
            <w:hideMark/>
          </w:tcPr>
          <w:p w14:paraId="02750CFB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R</w:t>
            </w:r>
          </w:p>
        </w:tc>
      </w:tr>
      <w:tr w:rsidR="002353F2" w:rsidRPr="007D56E3" w14:paraId="36A54BCA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3F352AE6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RPL11</w:t>
            </w:r>
          </w:p>
        </w:tc>
        <w:tc>
          <w:tcPr>
            <w:tcW w:w="1107" w:type="dxa"/>
            <w:noWrap/>
            <w:vAlign w:val="center"/>
            <w:hideMark/>
          </w:tcPr>
          <w:p w14:paraId="75BB89E0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7260D955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7E595022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RPL35A</w:t>
            </w:r>
          </w:p>
        </w:tc>
        <w:tc>
          <w:tcPr>
            <w:tcW w:w="1107" w:type="dxa"/>
            <w:noWrap/>
            <w:vAlign w:val="center"/>
            <w:hideMark/>
          </w:tcPr>
          <w:p w14:paraId="43641AB1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568D4982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087E7457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RPL5</w:t>
            </w:r>
          </w:p>
        </w:tc>
        <w:tc>
          <w:tcPr>
            <w:tcW w:w="1107" w:type="dxa"/>
            <w:noWrap/>
            <w:vAlign w:val="center"/>
            <w:hideMark/>
          </w:tcPr>
          <w:p w14:paraId="7641D4CA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704F5F1B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0549F172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RPS10</w:t>
            </w:r>
          </w:p>
        </w:tc>
        <w:tc>
          <w:tcPr>
            <w:tcW w:w="1107" w:type="dxa"/>
            <w:noWrap/>
            <w:vAlign w:val="center"/>
            <w:hideMark/>
          </w:tcPr>
          <w:p w14:paraId="00C06781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45C989A3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30008533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RPS17</w:t>
            </w:r>
          </w:p>
        </w:tc>
        <w:tc>
          <w:tcPr>
            <w:tcW w:w="1107" w:type="dxa"/>
            <w:noWrap/>
            <w:vAlign w:val="center"/>
            <w:hideMark/>
          </w:tcPr>
          <w:p w14:paraId="1F02B43F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1E5DE0DE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5FB20742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RPS19</w:t>
            </w:r>
          </w:p>
        </w:tc>
        <w:tc>
          <w:tcPr>
            <w:tcW w:w="1107" w:type="dxa"/>
            <w:noWrap/>
            <w:vAlign w:val="center"/>
            <w:hideMark/>
          </w:tcPr>
          <w:p w14:paraId="4BCD4F09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5BFEABF4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12885AE6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RPS24</w:t>
            </w:r>
          </w:p>
        </w:tc>
        <w:tc>
          <w:tcPr>
            <w:tcW w:w="1107" w:type="dxa"/>
            <w:noWrap/>
            <w:vAlign w:val="center"/>
            <w:hideMark/>
          </w:tcPr>
          <w:p w14:paraId="1413F084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22D4B62C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54178BBA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RPS26</w:t>
            </w:r>
          </w:p>
        </w:tc>
        <w:tc>
          <w:tcPr>
            <w:tcW w:w="1107" w:type="dxa"/>
            <w:noWrap/>
            <w:vAlign w:val="center"/>
            <w:hideMark/>
          </w:tcPr>
          <w:p w14:paraId="2658417A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28B26712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555D6916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RPS27</w:t>
            </w:r>
          </w:p>
        </w:tc>
        <w:tc>
          <w:tcPr>
            <w:tcW w:w="1107" w:type="dxa"/>
            <w:noWrap/>
            <w:vAlign w:val="center"/>
            <w:hideMark/>
          </w:tcPr>
          <w:p w14:paraId="7B95462F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387DF0B7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5F28E9E4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RTEL1</w:t>
            </w:r>
          </w:p>
        </w:tc>
        <w:tc>
          <w:tcPr>
            <w:tcW w:w="1107" w:type="dxa"/>
            <w:noWrap/>
            <w:vAlign w:val="center"/>
            <w:hideMark/>
          </w:tcPr>
          <w:p w14:paraId="3FA1AD30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/AR</w:t>
            </w:r>
          </w:p>
        </w:tc>
      </w:tr>
    </w:tbl>
    <w:p w14:paraId="46E3951F" w14:textId="23DC99CF" w:rsidR="00816B9C" w:rsidRDefault="00816B9C">
      <w:r>
        <w:br w:type="column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6"/>
        <w:gridCol w:w="1107"/>
      </w:tblGrid>
      <w:tr w:rsidR="002353F2" w:rsidRPr="007D56E3" w14:paraId="68FB2AA5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528873FF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b/>
                <w:bCs/>
                <w:sz w:val="16"/>
                <w:szCs w:val="16"/>
              </w:rPr>
            </w:pPr>
            <w:r w:rsidRPr="007D56E3">
              <w:rPr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107" w:type="dxa"/>
            <w:noWrap/>
            <w:vAlign w:val="center"/>
            <w:hideMark/>
          </w:tcPr>
          <w:p w14:paraId="57D6DD78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b/>
                <w:bCs/>
                <w:sz w:val="16"/>
                <w:szCs w:val="16"/>
              </w:rPr>
            </w:pPr>
            <w:r w:rsidRPr="007D56E3">
              <w:rPr>
                <w:b/>
                <w:bCs/>
                <w:sz w:val="16"/>
                <w:szCs w:val="16"/>
              </w:rPr>
              <w:t>Inheritance</w:t>
            </w:r>
          </w:p>
        </w:tc>
      </w:tr>
      <w:tr w:rsidR="002353F2" w:rsidRPr="007D56E3" w14:paraId="75EF9CD1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069FE4EB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RUNX1</w:t>
            </w:r>
          </w:p>
        </w:tc>
        <w:tc>
          <w:tcPr>
            <w:tcW w:w="1107" w:type="dxa"/>
            <w:noWrap/>
            <w:vAlign w:val="center"/>
            <w:hideMark/>
          </w:tcPr>
          <w:p w14:paraId="3F1DD134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16FA4A02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045FF178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SAMD9</w:t>
            </w:r>
          </w:p>
        </w:tc>
        <w:tc>
          <w:tcPr>
            <w:tcW w:w="1107" w:type="dxa"/>
            <w:noWrap/>
            <w:vAlign w:val="center"/>
            <w:hideMark/>
          </w:tcPr>
          <w:p w14:paraId="6FBF3FAA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2294CCE3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1AF5DBE9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SAMD9L</w:t>
            </w:r>
          </w:p>
        </w:tc>
        <w:tc>
          <w:tcPr>
            <w:tcW w:w="1107" w:type="dxa"/>
            <w:noWrap/>
            <w:vAlign w:val="center"/>
            <w:hideMark/>
          </w:tcPr>
          <w:p w14:paraId="6502416D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16E69B02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4184F595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SBDS</w:t>
            </w:r>
          </w:p>
        </w:tc>
        <w:tc>
          <w:tcPr>
            <w:tcW w:w="1107" w:type="dxa"/>
            <w:noWrap/>
            <w:vAlign w:val="center"/>
            <w:hideMark/>
          </w:tcPr>
          <w:p w14:paraId="24CE3C28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R</w:t>
            </w:r>
          </w:p>
        </w:tc>
      </w:tr>
      <w:tr w:rsidR="002353F2" w:rsidRPr="007D56E3" w14:paraId="4B22801C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27D5525A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SDHA</w:t>
            </w:r>
          </w:p>
        </w:tc>
        <w:tc>
          <w:tcPr>
            <w:tcW w:w="1107" w:type="dxa"/>
            <w:noWrap/>
            <w:vAlign w:val="center"/>
            <w:hideMark/>
          </w:tcPr>
          <w:p w14:paraId="3DC50A22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4E1F7237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05999023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SDHAF2</w:t>
            </w:r>
            <w:r>
              <w:rPr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107" w:type="dxa"/>
            <w:noWrap/>
            <w:vAlign w:val="center"/>
            <w:hideMark/>
          </w:tcPr>
          <w:p w14:paraId="6F3B39A5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 xml:space="preserve">AD </w:t>
            </w:r>
          </w:p>
        </w:tc>
      </w:tr>
      <w:tr w:rsidR="002353F2" w:rsidRPr="007D56E3" w14:paraId="4A5727A3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276D8AD0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SDHB</w:t>
            </w:r>
          </w:p>
        </w:tc>
        <w:tc>
          <w:tcPr>
            <w:tcW w:w="1107" w:type="dxa"/>
            <w:noWrap/>
            <w:vAlign w:val="center"/>
            <w:hideMark/>
          </w:tcPr>
          <w:p w14:paraId="30731771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47BEB931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0C986D0A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SDHC</w:t>
            </w:r>
          </w:p>
        </w:tc>
        <w:tc>
          <w:tcPr>
            <w:tcW w:w="1107" w:type="dxa"/>
            <w:noWrap/>
            <w:vAlign w:val="center"/>
            <w:hideMark/>
          </w:tcPr>
          <w:p w14:paraId="4E9BBD6C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1B00513D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7AD36849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SDHD</w:t>
            </w:r>
            <w:r>
              <w:rPr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107" w:type="dxa"/>
            <w:noWrap/>
            <w:vAlign w:val="center"/>
            <w:hideMark/>
          </w:tcPr>
          <w:p w14:paraId="1B54B068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 xml:space="preserve">AD </w:t>
            </w:r>
          </w:p>
        </w:tc>
      </w:tr>
      <w:tr w:rsidR="002353F2" w:rsidRPr="007D56E3" w14:paraId="72B42AD9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76394143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SETBP1</w:t>
            </w:r>
          </w:p>
        </w:tc>
        <w:tc>
          <w:tcPr>
            <w:tcW w:w="1107" w:type="dxa"/>
            <w:noWrap/>
            <w:vAlign w:val="center"/>
            <w:hideMark/>
          </w:tcPr>
          <w:p w14:paraId="0D8998B6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31E4C152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04DCB189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SH2D1A</w:t>
            </w:r>
          </w:p>
        </w:tc>
        <w:tc>
          <w:tcPr>
            <w:tcW w:w="1107" w:type="dxa"/>
            <w:noWrap/>
            <w:vAlign w:val="center"/>
            <w:hideMark/>
          </w:tcPr>
          <w:p w14:paraId="21937B0F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XLR</w:t>
            </w:r>
          </w:p>
        </w:tc>
      </w:tr>
      <w:tr w:rsidR="002353F2" w:rsidRPr="007D56E3" w14:paraId="6663D230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2FD93C95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SHOC2</w:t>
            </w:r>
          </w:p>
        </w:tc>
        <w:tc>
          <w:tcPr>
            <w:tcW w:w="1107" w:type="dxa"/>
            <w:noWrap/>
            <w:vAlign w:val="center"/>
            <w:hideMark/>
          </w:tcPr>
          <w:p w14:paraId="3BF5F925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3DCEE91C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1E835BCC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SMARCA4</w:t>
            </w:r>
          </w:p>
        </w:tc>
        <w:tc>
          <w:tcPr>
            <w:tcW w:w="1107" w:type="dxa"/>
            <w:noWrap/>
            <w:vAlign w:val="center"/>
            <w:hideMark/>
          </w:tcPr>
          <w:p w14:paraId="30656B37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2794C899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45D19FA1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SMARCB1</w:t>
            </w:r>
          </w:p>
        </w:tc>
        <w:tc>
          <w:tcPr>
            <w:tcW w:w="1107" w:type="dxa"/>
            <w:noWrap/>
            <w:vAlign w:val="center"/>
            <w:hideMark/>
          </w:tcPr>
          <w:p w14:paraId="15E5AFC5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74D8667C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11E0599F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SMARCE1</w:t>
            </w:r>
          </w:p>
        </w:tc>
        <w:tc>
          <w:tcPr>
            <w:tcW w:w="1107" w:type="dxa"/>
            <w:noWrap/>
            <w:vAlign w:val="center"/>
            <w:hideMark/>
          </w:tcPr>
          <w:p w14:paraId="66DAD98A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17233E17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2CE09DB5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SOS1</w:t>
            </w:r>
          </w:p>
        </w:tc>
        <w:tc>
          <w:tcPr>
            <w:tcW w:w="1107" w:type="dxa"/>
            <w:noWrap/>
            <w:vAlign w:val="center"/>
            <w:hideMark/>
          </w:tcPr>
          <w:p w14:paraId="400EE991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2FC7978C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3E11A6BD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STK11</w:t>
            </w:r>
          </w:p>
        </w:tc>
        <w:tc>
          <w:tcPr>
            <w:tcW w:w="1107" w:type="dxa"/>
            <w:noWrap/>
            <w:vAlign w:val="center"/>
            <w:hideMark/>
          </w:tcPr>
          <w:p w14:paraId="463664D8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7284AF8E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170DB0FA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SUFU</w:t>
            </w:r>
          </w:p>
        </w:tc>
        <w:tc>
          <w:tcPr>
            <w:tcW w:w="1107" w:type="dxa"/>
            <w:noWrap/>
            <w:vAlign w:val="center"/>
            <w:hideMark/>
          </w:tcPr>
          <w:p w14:paraId="034B1581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/AR</w:t>
            </w:r>
          </w:p>
        </w:tc>
      </w:tr>
      <w:tr w:rsidR="002353F2" w:rsidRPr="007D56E3" w14:paraId="72F5FB6C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674FD58B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TERC</w:t>
            </w:r>
          </w:p>
        </w:tc>
        <w:tc>
          <w:tcPr>
            <w:tcW w:w="1107" w:type="dxa"/>
            <w:noWrap/>
            <w:vAlign w:val="center"/>
            <w:hideMark/>
          </w:tcPr>
          <w:p w14:paraId="7CC0291B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29BD887F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61BB5FEF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TERT</w:t>
            </w:r>
          </w:p>
        </w:tc>
        <w:tc>
          <w:tcPr>
            <w:tcW w:w="1107" w:type="dxa"/>
            <w:noWrap/>
            <w:vAlign w:val="center"/>
            <w:hideMark/>
          </w:tcPr>
          <w:p w14:paraId="6C5C3DD8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/AR</w:t>
            </w:r>
          </w:p>
        </w:tc>
      </w:tr>
      <w:tr w:rsidR="002353F2" w:rsidRPr="007D56E3" w14:paraId="1C7787F9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672A41E2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TINF2</w:t>
            </w:r>
          </w:p>
        </w:tc>
        <w:tc>
          <w:tcPr>
            <w:tcW w:w="1107" w:type="dxa"/>
            <w:noWrap/>
            <w:vAlign w:val="center"/>
            <w:hideMark/>
          </w:tcPr>
          <w:p w14:paraId="5B2E5B75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249DCF8E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30A82796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TP53</w:t>
            </w:r>
          </w:p>
        </w:tc>
        <w:tc>
          <w:tcPr>
            <w:tcW w:w="1107" w:type="dxa"/>
            <w:noWrap/>
            <w:vAlign w:val="center"/>
            <w:hideMark/>
          </w:tcPr>
          <w:p w14:paraId="3E036DF3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34C7487D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553050FA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TRIM28</w:t>
            </w:r>
          </w:p>
        </w:tc>
        <w:tc>
          <w:tcPr>
            <w:tcW w:w="1107" w:type="dxa"/>
            <w:noWrap/>
            <w:vAlign w:val="center"/>
            <w:hideMark/>
          </w:tcPr>
          <w:p w14:paraId="399F7138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45D02438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5C34A067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TRIM37</w:t>
            </w:r>
          </w:p>
        </w:tc>
        <w:tc>
          <w:tcPr>
            <w:tcW w:w="1107" w:type="dxa"/>
            <w:noWrap/>
            <w:vAlign w:val="center"/>
            <w:hideMark/>
          </w:tcPr>
          <w:p w14:paraId="69FA63B6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R</w:t>
            </w:r>
          </w:p>
        </w:tc>
      </w:tr>
      <w:tr w:rsidR="002353F2" w:rsidRPr="007D56E3" w14:paraId="74DF8A46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5D0A4FC9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TRIP13</w:t>
            </w:r>
          </w:p>
        </w:tc>
        <w:tc>
          <w:tcPr>
            <w:tcW w:w="1107" w:type="dxa"/>
            <w:noWrap/>
            <w:vAlign w:val="center"/>
            <w:hideMark/>
          </w:tcPr>
          <w:p w14:paraId="6FA3AAE2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R</w:t>
            </w:r>
          </w:p>
        </w:tc>
      </w:tr>
      <w:tr w:rsidR="002353F2" w:rsidRPr="007D56E3" w14:paraId="40B77B46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3EC8881B" w14:textId="2E562054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TSC1</w:t>
            </w:r>
          </w:p>
        </w:tc>
        <w:tc>
          <w:tcPr>
            <w:tcW w:w="1107" w:type="dxa"/>
            <w:noWrap/>
            <w:vAlign w:val="center"/>
            <w:hideMark/>
          </w:tcPr>
          <w:p w14:paraId="2E1A4435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2DA17CBB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5A00F3FC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TSC2</w:t>
            </w:r>
          </w:p>
        </w:tc>
        <w:tc>
          <w:tcPr>
            <w:tcW w:w="1107" w:type="dxa"/>
            <w:noWrap/>
            <w:vAlign w:val="center"/>
            <w:hideMark/>
          </w:tcPr>
          <w:p w14:paraId="719CF64B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259E139B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273AD18D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USB1</w:t>
            </w:r>
          </w:p>
        </w:tc>
        <w:tc>
          <w:tcPr>
            <w:tcW w:w="1107" w:type="dxa"/>
            <w:noWrap/>
            <w:vAlign w:val="center"/>
            <w:hideMark/>
          </w:tcPr>
          <w:p w14:paraId="1685C9DE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R</w:t>
            </w:r>
          </w:p>
        </w:tc>
      </w:tr>
      <w:tr w:rsidR="002353F2" w:rsidRPr="007D56E3" w14:paraId="7ED22A0D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3C62DF80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VHL</w:t>
            </w:r>
          </w:p>
        </w:tc>
        <w:tc>
          <w:tcPr>
            <w:tcW w:w="1107" w:type="dxa"/>
            <w:noWrap/>
            <w:vAlign w:val="center"/>
            <w:hideMark/>
          </w:tcPr>
          <w:p w14:paraId="38250233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73DECE93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5FA43885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WAS</w:t>
            </w:r>
          </w:p>
        </w:tc>
        <w:tc>
          <w:tcPr>
            <w:tcW w:w="1107" w:type="dxa"/>
            <w:noWrap/>
            <w:vAlign w:val="center"/>
            <w:hideMark/>
          </w:tcPr>
          <w:p w14:paraId="3A1933A3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XLR</w:t>
            </w:r>
          </w:p>
        </w:tc>
      </w:tr>
      <w:tr w:rsidR="002353F2" w:rsidRPr="007D56E3" w14:paraId="3F25432A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45A7DFDA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WRAP53</w:t>
            </w:r>
          </w:p>
        </w:tc>
        <w:tc>
          <w:tcPr>
            <w:tcW w:w="1107" w:type="dxa"/>
            <w:noWrap/>
            <w:vAlign w:val="center"/>
            <w:hideMark/>
          </w:tcPr>
          <w:p w14:paraId="5443912D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R</w:t>
            </w:r>
          </w:p>
        </w:tc>
      </w:tr>
      <w:tr w:rsidR="002353F2" w:rsidRPr="007D56E3" w14:paraId="1D78A011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138E779B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WT1</w:t>
            </w:r>
          </w:p>
        </w:tc>
        <w:tc>
          <w:tcPr>
            <w:tcW w:w="1107" w:type="dxa"/>
            <w:noWrap/>
            <w:vAlign w:val="center"/>
            <w:hideMark/>
          </w:tcPr>
          <w:p w14:paraId="5B8F2483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D</w:t>
            </w:r>
          </w:p>
        </w:tc>
      </w:tr>
      <w:tr w:rsidR="002353F2" w:rsidRPr="007D56E3" w14:paraId="556D85C3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37A163EC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XPA</w:t>
            </w:r>
          </w:p>
        </w:tc>
        <w:tc>
          <w:tcPr>
            <w:tcW w:w="1107" w:type="dxa"/>
            <w:noWrap/>
            <w:vAlign w:val="center"/>
            <w:hideMark/>
          </w:tcPr>
          <w:p w14:paraId="458333F8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R</w:t>
            </w:r>
          </w:p>
        </w:tc>
      </w:tr>
      <w:tr w:rsidR="002353F2" w:rsidRPr="007D56E3" w14:paraId="69470C46" w14:textId="77777777" w:rsidTr="002C6CB7">
        <w:trPr>
          <w:trHeight w:val="300"/>
        </w:trPr>
        <w:tc>
          <w:tcPr>
            <w:tcW w:w="1106" w:type="dxa"/>
            <w:noWrap/>
            <w:vAlign w:val="center"/>
            <w:hideMark/>
          </w:tcPr>
          <w:p w14:paraId="65B16D6B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i/>
                <w:iCs/>
                <w:sz w:val="16"/>
                <w:szCs w:val="16"/>
              </w:rPr>
            </w:pPr>
            <w:r w:rsidRPr="007D56E3">
              <w:rPr>
                <w:i/>
                <w:iCs/>
                <w:sz w:val="16"/>
                <w:szCs w:val="16"/>
              </w:rPr>
              <w:t>XPC</w:t>
            </w:r>
          </w:p>
        </w:tc>
        <w:tc>
          <w:tcPr>
            <w:tcW w:w="1107" w:type="dxa"/>
            <w:noWrap/>
            <w:vAlign w:val="center"/>
            <w:hideMark/>
          </w:tcPr>
          <w:p w14:paraId="62BF8B12" w14:textId="77777777" w:rsidR="002353F2" w:rsidRPr="007D56E3" w:rsidRDefault="002353F2" w:rsidP="002C6CB7">
            <w:pPr>
              <w:pStyle w:val="BodyText"/>
              <w:spacing w:after="0" w:line="240" w:lineRule="auto"/>
              <w:ind w:right="0"/>
              <w:jc w:val="left"/>
              <w:rPr>
                <w:sz w:val="16"/>
                <w:szCs w:val="16"/>
              </w:rPr>
            </w:pPr>
            <w:r w:rsidRPr="007D56E3">
              <w:rPr>
                <w:sz w:val="16"/>
                <w:szCs w:val="16"/>
              </w:rPr>
              <w:t>AR</w:t>
            </w:r>
          </w:p>
        </w:tc>
      </w:tr>
    </w:tbl>
    <w:p w14:paraId="6E6763E2" w14:textId="77777777" w:rsidR="00662610" w:rsidRDefault="00662610" w:rsidP="002353F2">
      <w:pPr>
        <w:spacing w:line="240" w:lineRule="auto"/>
        <w:rPr>
          <w:i/>
          <w:iCs/>
        </w:rPr>
        <w:sectPr w:rsidR="00662610" w:rsidSect="00DB439E">
          <w:type w:val="continuous"/>
          <w:pgSz w:w="11906" w:h="16838"/>
          <w:pgMar w:top="720" w:right="720" w:bottom="720" w:left="720" w:header="708" w:footer="708" w:gutter="0"/>
          <w:cols w:num="4" w:space="284"/>
          <w:docGrid w:linePitch="360"/>
        </w:sectPr>
      </w:pPr>
    </w:p>
    <w:p w14:paraId="16798BC3" w14:textId="33003942" w:rsidR="009B1BE0" w:rsidRPr="007D56E3" w:rsidRDefault="00A81C0C" w:rsidP="00137633">
      <w:pPr>
        <w:spacing w:after="160" w:line="259" w:lineRule="auto"/>
      </w:pPr>
      <w:r>
        <w:lastRenderedPageBreak/>
        <w:t>R</w:t>
      </w:r>
      <w:r w:rsidR="007E7BD4" w:rsidRPr="007D56E3">
        <w:t>eferences</w:t>
      </w:r>
    </w:p>
    <w:p w14:paraId="494B5BB5" w14:textId="77777777" w:rsidR="00132566" w:rsidRPr="007D56E3" w:rsidRDefault="00132566" w:rsidP="008B7791"/>
    <w:p w14:paraId="146CE882" w14:textId="77777777" w:rsidR="00137633" w:rsidRPr="00137633" w:rsidRDefault="00132566" w:rsidP="00137633">
      <w:pPr>
        <w:pStyle w:val="EndNoteBibliography"/>
        <w:ind w:left="720" w:hanging="720"/>
      </w:pPr>
      <w:r w:rsidRPr="007D56E3">
        <w:rPr>
          <w:rFonts w:ascii="Arial" w:eastAsiaTheme="minorHAnsi" w:hAnsi="Arial" w:cs="Arial"/>
          <w:color w:val="auto"/>
          <w:szCs w:val="22"/>
        </w:rPr>
        <w:fldChar w:fldCharType="begin"/>
      </w:r>
      <w:r w:rsidRPr="007D56E3">
        <w:rPr>
          <w:rFonts w:ascii="Arial" w:hAnsi="Arial" w:cs="Arial"/>
        </w:rPr>
        <w:instrText xml:space="preserve"> ADDIN EN.REFLIST </w:instrText>
      </w:r>
      <w:r w:rsidRPr="007D56E3">
        <w:rPr>
          <w:rFonts w:ascii="Arial" w:eastAsiaTheme="minorHAnsi" w:hAnsi="Arial" w:cs="Arial"/>
          <w:color w:val="auto"/>
          <w:szCs w:val="22"/>
        </w:rPr>
        <w:fldChar w:fldCharType="separate"/>
      </w:r>
      <w:r w:rsidR="00137633" w:rsidRPr="00137633">
        <w:t>1</w:t>
      </w:r>
      <w:r w:rsidR="00137633" w:rsidRPr="00137633">
        <w:tab/>
        <w:t>Byrjalsen, A.</w:t>
      </w:r>
      <w:r w:rsidR="00137633" w:rsidRPr="00137633">
        <w:rPr>
          <w:i/>
        </w:rPr>
        <w:t xml:space="preserve"> et al.</w:t>
      </w:r>
      <w:r w:rsidR="00137633" w:rsidRPr="00137633">
        <w:t xml:space="preserve"> Selection criteria for assembling a pediatric cancer predisposition syndrome gene panel. </w:t>
      </w:r>
      <w:r w:rsidR="00137633" w:rsidRPr="00137633">
        <w:rPr>
          <w:i/>
        </w:rPr>
        <w:t>Fam Cancer</w:t>
      </w:r>
      <w:r w:rsidR="00137633" w:rsidRPr="00137633">
        <w:t xml:space="preserve"> </w:t>
      </w:r>
      <w:r w:rsidR="00137633" w:rsidRPr="00137633">
        <w:rPr>
          <w:b/>
        </w:rPr>
        <w:t>20</w:t>
      </w:r>
      <w:r w:rsidR="00137633" w:rsidRPr="00137633">
        <w:t>, 279-287, doi:10.1007/s10689-021-00254-0 (2021).</w:t>
      </w:r>
    </w:p>
    <w:p w14:paraId="349D8891" w14:textId="2A58316D" w:rsidR="009B1BE0" w:rsidRPr="007D56E3" w:rsidRDefault="00132566" w:rsidP="009E4E01">
      <w:pPr>
        <w:pStyle w:val="EndNoteBibliography"/>
      </w:pPr>
      <w:r w:rsidRPr="007D56E3">
        <w:fldChar w:fldCharType="end"/>
      </w:r>
    </w:p>
    <w:sectPr w:rsidR="009B1BE0" w:rsidRPr="007D56E3" w:rsidSect="00A81C0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4D3FBD" w14:textId="77777777" w:rsidR="001D7A6C" w:rsidRDefault="001D7A6C" w:rsidP="00574998">
      <w:pPr>
        <w:spacing w:line="240" w:lineRule="auto"/>
      </w:pPr>
      <w:r>
        <w:separator/>
      </w:r>
    </w:p>
  </w:endnote>
  <w:endnote w:type="continuationSeparator" w:id="0">
    <w:p w14:paraId="1B6A204B" w14:textId="77777777" w:rsidR="001D7A6C" w:rsidRDefault="001D7A6C" w:rsidP="00574998">
      <w:pPr>
        <w:spacing w:line="240" w:lineRule="auto"/>
      </w:pPr>
      <w:r>
        <w:continuationSeparator/>
      </w:r>
    </w:p>
  </w:endnote>
  <w:endnote w:type="continuationNotice" w:id="1">
    <w:p w14:paraId="422E46B4" w14:textId="77777777" w:rsidR="001D7A6C" w:rsidRDefault="001D7A6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51E895" w14:textId="77777777" w:rsidR="001D7A6C" w:rsidRDefault="001D7A6C" w:rsidP="00574998">
      <w:pPr>
        <w:spacing w:line="240" w:lineRule="auto"/>
      </w:pPr>
      <w:r>
        <w:separator/>
      </w:r>
    </w:p>
  </w:footnote>
  <w:footnote w:type="continuationSeparator" w:id="0">
    <w:p w14:paraId="612FF1E7" w14:textId="77777777" w:rsidR="001D7A6C" w:rsidRDefault="001D7A6C" w:rsidP="00574998">
      <w:pPr>
        <w:spacing w:line="240" w:lineRule="auto"/>
      </w:pPr>
      <w:r>
        <w:continuationSeparator/>
      </w:r>
    </w:p>
  </w:footnote>
  <w:footnote w:type="continuationNotice" w:id="1">
    <w:p w14:paraId="096F9A7B" w14:textId="77777777" w:rsidR="001D7A6C" w:rsidRDefault="001D7A6C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74A9B"/>
    <w:multiLevelType w:val="hybridMultilevel"/>
    <w:tmpl w:val="A76EA3D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AF7DE4"/>
    <w:multiLevelType w:val="hybridMultilevel"/>
    <w:tmpl w:val="211CACA8"/>
    <w:lvl w:ilvl="0" w:tplc="D5CEE56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4351D7"/>
    <w:multiLevelType w:val="hybridMultilevel"/>
    <w:tmpl w:val="ED5439D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C024FF"/>
    <w:multiLevelType w:val="hybridMultilevel"/>
    <w:tmpl w:val="FEB86AB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5A68F3"/>
    <w:multiLevelType w:val="hybridMultilevel"/>
    <w:tmpl w:val="F484265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376EA7"/>
    <w:multiLevelType w:val="hybridMultilevel"/>
    <w:tmpl w:val="90A23DDE"/>
    <w:lvl w:ilvl="0" w:tplc="6EFC5AE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C62DED"/>
    <w:multiLevelType w:val="hybridMultilevel"/>
    <w:tmpl w:val="BF4408B0"/>
    <w:lvl w:ilvl="0" w:tplc="DEF86CD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573522"/>
    <w:multiLevelType w:val="hybridMultilevel"/>
    <w:tmpl w:val="F934F25A"/>
    <w:lvl w:ilvl="0" w:tplc="CE6A6430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8A6B79"/>
    <w:multiLevelType w:val="hybridMultilevel"/>
    <w:tmpl w:val="88D02782"/>
    <w:lvl w:ilvl="0" w:tplc="6EFC5AE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2D69A5"/>
    <w:multiLevelType w:val="hybridMultilevel"/>
    <w:tmpl w:val="08701456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9689620">
    <w:abstractNumId w:val="8"/>
  </w:num>
  <w:num w:numId="2" w16cid:durableId="1607812488">
    <w:abstractNumId w:val="5"/>
  </w:num>
  <w:num w:numId="3" w16cid:durableId="751390828">
    <w:abstractNumId w:val="4"/>
  </w:num>
  <w:num w:numId="4" w16cid:durableId="876697092">
    <w:abstractNumId w:val="2"/>
  </w:num>
  <w:num w:numId="5" w16cid:durableId="1980261795">
    <w:abstractNumId w:val="0"/>
  </w:num>
  <w:num w:numId="6" w16cid:durableId="1556887872">
    <w:abstractNumId w:val="3"/>
  </w:num>
  <w:num w:numId="7" w16cid:durableId="1326737604">
    <w:abstractNumId w:val="9"/>
  </w:num>
  <w:num w:numId="8" w16cid:durableId="2056462186">
    <w:abstractNumId w:val="7"/>
  </w:num>
  <w:num w:numId="9" w16cid:durableId="144048300">
    <w:abstractNumId w:val="6"/>
  </w:num>
  <w:num w:numId="10" w16cid:durableId="16228762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txdaxxmfaxzle5pp55awxgfw5vzw2zdwds&quot;&gt;2021 iTHER manuscript&lt;record-ids&gt;&lt;item&gt;3881&lt;/item&gt;&lt;/record-ids&gt;&lt;/item&gt;&lt;/Libraries&gt;"/>
  </w:docVars>
  <w:rsids>
    <w:rsidRoot w:val="00C21348"/>
    <w:rsid w:val="00000BEE"/>
    <w:rsid w:val="00003972"/>
    <w:rsid w:val="00005172"/>
    <w:rsid w:val="00016296"/>
    <w:rsid w:val="000177F9"/>
    <w:rsid w:val="00025FBE"/>
    <w:rsid w:val="00032DE5"/>
    <w:rsid w:val="00034128"/>
    <w:rsid w:val="00034375"/>
    <w:rsid w:val="00046D09"/>
    <w:rsid w:val="00053176"/>
    <w:rsid w:val="00056266"/>
    <w:rsid w:val="00057334"/>
    <w:rsid w:val="000574AB"/>
    <w:rsid w:val="000576B4"/>
    <w:rsid w:val="00057BDD"/>
    <w:rsid w:val="00057BDE"/>
    <w:rsid w:val="000603B2"/>
    <w:rsid w:val="000623D9"/>
    <w:rsid w:val="0006464C"/>
    <w:rsid w:val="0006487C"/>
    <w:rsid w:val="000670D5"/>
    <w:rsid w:val="0007225D"/>
    <w:rsid w:val="00081AD6"/>
    <w:rsid w:val="00085040"/>
    <w:rsid w:val="000855DD"/>
    <w:rsid w:val="00086597"/>
    <w:rsid w:val="00090022"/>
    <w:rsid w:val="0009257B"/>
    <w:rsid w:val="00093C2A"/>
    <w:rsid w:val="000955DD"/>
    <w:rsid w:val="0009765C"/>
    <w:rsid w:val="000A0EC2"/>
    <w:rsid w:val="000A1177"/>
    <w:rsid w:val="000B27E2"/>
    <w:rsid w:val="000B715D"/>
    <w:rsid w:val="000C2081"/>
    <w:rsid w:val="000C5092"/>
    <w:rsid w:val="000C65DE"/>
    <w:rsid w:val="000D1D21"/>
    <w:rsid w:val="000D2BD6"/>
    <w:rsid w:val="000D68DF"/>
    <w:rsid w:val="000D69FB"/>
    <w:rsid w:val="000E0538"/>
    <w:rsid w:val="000E4C76"/>
    <w:rsid w:val="000E7661"/>
    <w:rsid w:val="000F29B2"/>
    <w:rsid w:val="000F471B"/>
    <w:rsid w:val="00101D65"/>
    <w:rsid w:val="00117885"/>
    <w:rsid w:val="001213E3"/>
    <w:rsid w:val="0012246A"/>
    <w:rsid w:val="00122540"/>
    <w:rsid w:val="00122EC2"/>
    <w:rsid w:val="001279D3"/>
    <w:rsid w:val="00127B1F"/>
    <w:rsid w:val="00132566"/>
    <w:rsid w:val="0013354A"/>
    <w:rsid w:val="00137633"/>
    <w:rsid w:val="00140DAA"/>
    <w:rsid w:val="00147465"/>
    <w:rsid w:val="00152966"/>
    <w:rsid w:val="00155ECC"/>
    <w:rsid w:val="0015754E"/>
    <w:rsid w:val="00163880"/>
    <w:rsid w:val="001638D2"/>
    <w:rsid w:val="00164F93"/>
    <w:rsid w:val="00165A64"/>
    <w:rsid w:val="00165AE8"/>
    <w:rsid w:val="00172165"/>
    <w:rsid w:val="0017228D"/>
    <w:rsid w:val="0017285D"/>
    <w:rsid w:val="00172ECF"/>
    <w:rsid w:val="00176E31"/>
    <w:rsid w:val="00177A84"/>
    <w:rsid w:val="0018381D"/>
    <w:rsid w:val="00184230"/>
    <w:rsid w:val="001865EA"/>
    <w:rsid w:val="001870F2"/>
    <w:rsid w:val="00191935"/>
    <w:rsid w:val="00192AE6"/>
    <w:rsid w:val="00192E54"/>
    <w:rsid w:val="00193090"/>
    <w:rsid w:val="00193C79"/>
    <w:rsid w:val="00196421"/>
    <w:rsid w:val="0019706C"/>
    <w:rsid w:val="001A073F"/>
    <w:rsid w:val="001A7940"/>
    <w:rsid w:val="001B03AB"/>
    <w:rsid w:val="001C342B"/>
    <w:rsid w:val="001C3657"/>
    <w:rsid w:val="001C4DC3"/>
    <w:rsid w:val="001C5ADB"/>
    <w:rsid w:val="001D61B7"/>
    <w:rsid w:val="001D7A6C"/>
    <w:rsid w:val="001E251D"/>
    <w:rsid w:val="001E4BE3"/>
    <w:rsid w:val="001F3B43"/>
    <w:rsid w:val="001F66F9"/>
    <w:rsid w:val="002032E3"/>
    <w:rsid w:val="0020790B"/>
    <w:rsid w:val="00207C52"/>
    <w:rsid w:val="00210FE6"/>
    <w:rsid w:val="00213E03"/>
    <w:rsid w:val="002150A0"/>
    <w:rsid w:val="00215DFD"/>
    <w:rsid w:val="00216D9A"/>
    <w:rsid w:val="00227C0F"/>
    <w:rsid w:val="0023006E"/>
    <w:rsid w:val="002333A8"/>
    <w:rsid w:val="002342EE"/>
    <w:rsid w:val="002353F2"/>
    <w:rsid w:val="00235AEE"/>
    <w:rsid w:val="00235BBC"/>
    <w:rsid w:val="00236D94"/>
    <w:rsid w:val="00240D89"/>
    <w:rsid w:val="00241C0E"/>
    <w:rsid w:val="0024308D"/>
    <w:rsid w:val="00251442"/>
    <w:rsid w:val="00251629"/>
    <w:rsid w:val="002520E1"/>
    <w:rsid w:val="00253D5A"/>
    <w:rsid w:val="00255C17"/>
    <w:rsid w:val="00260474"/>
    <w:rsid w:val="00271C73"/>
    <w:rsid w:val="00275C58"/>
    <w:rsid w:val="00276FFE"/>
    <w:rsid w:val="00284CDA"/>
    <w:rsid w:val="00284DC5"/>
    <w:rsid w:val="00296ACE"/>
    <w:rsid w:val="00297480"/>
    <w:rsid w:val="002A4155"/>
    <w:rsid w:val="002A44A1"/>
    <w:rsid w:val="002A4A25"/>
    <w:rsid w:val="002A71DA"/>
    <w:rsid w:val="002B0EA1"/>
    <w:rsid w:val="002B2032"/>
    <w:rsid w:val="002B5A8E"/>
    <w:rsid w:val="002C178C"/>
    <w:rsid w:val="002C3F7E"/>
    <w:rsid w:val="002C51B3"/>
    <w:rsid w:val="002D5E4C"/>
    <w:rsid w:val="002E03F5"/>
    <w:rsid w:val="002E1B3F"/>
    <w:rsid w:val="002E2EA7"/>
    <w:rsid w:val="002F2431"/>
    <w:rsid w:val="002F6867"/>
    <w:rsid w:val="003008A7"/>
    <w:rsid w:val="00305F1B"/>
    <w:rsid w:val="00310346"/>
    <w:rsid w:val="0031392E"/>
    <w:rsid w:val="003315A7"/>
    <w:rsid w:val="00331B81"/>
    <w:rsid w:val="00335490"/>
    <w:rsid w:val="00345B23"/>
    <w:rsid w:val="00347363"/>
    <w:rsid w:val="00347AF1"/>
    <w:rsid w:val="0035304E"/>
    <w:rsid w:val="003618C3"/>
    <w:rsid w:val="00361A72"/>
    <w:rsid w:val="00374AF6"/>
    <w:rsid w:val="0037699B"/>
    <w:rsid w:val="00381EB3"/>
    <w:rsid w:val="003823EB"/>
    <w:rsid w:val="003856DB"/>
    <w:rsid w:val="0039643C"/>
    <w:rsid w:val="00397FD7"/>
    <w:rsid w:val="003A3E90"/>
    <w:rsid w:val="003A48C6"/>
    <w:rsid w:val="003A48F6"/>
    <w:rsid w:val="003A5D51"/>
    <w:rsid w:val="003B0B72"/>
    <w:rsid w:val="003B1386"/>
    <w:rsid w:val="003B78EE"/>
    <w:rsid w:val="003C2993"/>
    <w:rsid w:val="003C62E9"/>
    <w:rsid w:val="003D5612"/>
    <w:rsid w:val="003E41FE"/>
    <w:rsid w:val="003F10C2"/>
    <w:rsid w:val="003F5362"/>
    <w:rsid w:val="003F740C"/>
    <w:rsid w:val="0040545A"/>
    <w:rsid w:val="00405819"/>
    <w:rsid w:val="00407BC7"/>
    <w:rsid w:val="004149D8"/>
    <w:rsid w:val="004243D8"/>
    <w:rsid w:val="00424E31"/>
    <w:rsid w:val="00427ADC"/>
    <w:rsid w:val="00432C08"/>
    <w:rsid w:val="0043305A"/>
    <w:rsid w:val="00435847"/>
    <w:rsid w:val="00456C1D"/>
    <w:rsid w:val="0046133D"/>
    <w:rsid w:val="004669C1"/>
    <w:rsid w:val="00473C28"/>
    <w:rsid w:val="00477724"/>
    <w:rsid w:val="00483169"/>
    <w:rsid w:val="0048320F"/>
    <w:rsid w:val="00492134"/>
    <w:rsid w:val="004932DC"/>
    <w:rsid w:val="004A1755"/>
    <w:rsid w:val="004A7E74"/>
    <w:rsid w:val="004B5465"/>
    <w:rsid w:val="004B7BFE"/>
    <w:rsid w:val="004C61B0"/>
    <w:rsid w:val="004C7D75"/>
    <w:rsid w:val="004D1AC2"/>
    <w:rsid w:val="004D798D"/>
    <w:rsid w:val="004E04F5"/>
    <w:rsid w:val="004E1066"/>
    <w:rsid w:val="004E5051"/>
    <w:rsid w:val="004E7CFB"/>
    <w:rsid w:val="004F1C1C"/>
    <w:rsid w:val="004F533B"/>
    <w:rsid w:val="004F540D"/>
    <w:rsid w:val="004F5633"/>
    <w:rsid w:val="004F747F"/>
    <w:rsid w:val="00501292"/>
    <w:rsid w:val="00502F8C"/>
    <w:rsid w:val="00502FA0"/>
    <w:rsid w:val="00504DD2"/>
    <w:rsid w:val="005127F4"/>
    <w:rsid w:val="00516507"/>
    <w:rsid w:val="00520EAC"/>
    <w:rsid w:val="005339C1"/>
    <w:rsid w:val="00535459"/>
    <w:rsid w:val="00542B38"/>
    <w:rsid w:val="00542FC4"/>
    <w:rsid w:val="00543ACC"/>
    <w:rsid w:val="00547002"/>
    <w:rsid w:val="00547BDE"/>
    <w:rsid w:val="005512B7"/>
    <w:rsid w:val="00553E36"/>
    <w:rsid w:val="00554A9A"/>
    <w:rsid w:val="0055618B"/>
    <w:rsid w:val="005605A5"/>
    <w:rsid w:val="00570EF7"/>
    <w:rsid w:val="00574998"/>
    <w:rsid w:val="0058198D"/>
    <w:rsid w:val="00594D65"/>
    <w:rsid w:val="00597BB5"/>
    <w:rsid w:val="005A11F8"/>
    <w:rsid w:val="005A42AE"/>
    <w:rsid w:val="005A47B1"/>
    <w:rsid w:val="005B3707"/>
    <w:rsid w:val="005B691F"/>
    <w:rsid w:val="005C002C"/>
    <w:rsid w:val="005C401C"/>
    <w:rsid w:val="005C5663"/>
    <w:rsid w:val="005C5CDD"/>
    <w:rsid w:val="005D06A9"/>
    <w:rsid w:val="005E156A"/>
    <w:rsid w:val="005E2DC4"/>
    <w:rsid w:val="005E3F9E"/>
    <w:rsid w:val="005E68FF"/>
    <w:rsid w:val="005F030C"/>
    <w:rsid w:val="005F198F"/>
    <w:rsid w:val="005F33DE"/>
    <w:rsid w:val="005F474F"/>
    <w:rsid w:val="005F6A2A"/>
    <w:rsid w:val="00600E3B"/>
    <w:rsid w:val="006052DD"/>
    <w:rsid w:val="006054F2"/>
    <w:rsid w:val="0060599E"/>
    <w:rsid w:val="00611A2A"/>
    <w:rsid w:val="00612A2E"/>
    <w:rsid w:val="00614AD6"/>
    <w:rsid w:val="00616B4D"/>
    <w:rsid w:val="0061747A"/>
    <w:rsid w:val="00621C49"/>
    <w:rsid w:val="00632865"/>
    <w:rsid w:val="00635065"/>
    <w:rsid w:val="00641EA2"/>
    <w:rsid w:val="00645AEB"/>
    <w:rsid w:val="00645C78"/>
    <w:rsid w:val="00650909"/>
    <w:rsid w:val="0065090E"/>
    <w:rsid w:val="0065322A"/>
    <w:rsid w:val="00655C9C"/>
    <w:rsid w:val="00661B28"/>
    <w:rsid w:val="00662610"/>
    <w:rsid w:val="00667088"/>
    <w:rsid w:val="00667BE8"/>
    <w:rsid w:val="00667BF7"/>
    <w:rsid w:val="00674AB8"/>
    <w:rsid w:val="00676CE3"/>
    <w:rsid w:val="006771EC"/>
    <w:rsid w:val="00682A1C"/>
    <w:rsid w:val="00682DE9"/>
    <w:rsid w:val="006853F9"/>
    <w:rsid w:val="006865B6"/>
    <w:rsid w:val="0068799B"/>
    <w:rsid w:val="0069153D"/>
    <w:rsid w:val="006937D0"/>
    <w:rsid w:val="00696307"/>
    <w:rsid w:val="0069710D"/>
    <w:rsid w:val="006A1703"/>
    <w:rsid w:val="006A5B07"/>
    <w:rsid w:val="006B2D8B"/>
    <w:rsid w:val="006B4FA1"/>
    <w:rsid w:val="006B7A7F"/>
    <w:rsid w:val="006C0370"/>
    <w:rsid w:val="006C4180"/>
    <w:rsid w:val="006C716B"/>
    <w:rsid w:val="006D2352"/>
    <w:rsid w:val="006D2EDD"/>
    <w:rsid w:val="006D5CEB"/>
    <w:rsid w:val="006E1E61"/>
    <w:rsid w:val="00700BED"/>
    <w:rsid w:val="00701E88"/>
    <w:rsid w:val="007064E3"/>
    <w:rsid w:val="00707E48"/>
    <w:rsid w:val="0071000F"/>
    <w:rsid w:val="00711D0B"/>
    <w:rsid w:val="00712588"/>
    <w:rsid w:val="00714E2D"/>
    <w:rsid w:val="00723669"/>
    <w:rsid w:val="0072682B"/>
    <w:rsid w:val="0072770B"/>
    <w:rsid w:val="007348A1"/>
    <w:rsid w:val="00735BF0"/>
    <w:rsid w:val="007449B9"/>
    <w:rsid w:val="00751E7F"/>
    <w:rsid w:val="007531DB"/>
    <w:rsid w:val="00754C7F"/>
    <w:rsid w:val="00754DDB"/>
    <w:rsid w:val="00757C76"/>
    <w:rsid w:val="007609BF"/>
    <w:rsid w:val="007632EB"/>
    <w:rsid w:val="00764974"/>
    <w:rsid w:val="00765159"/>
    <w:rsid w:val="0076730A"/>
    <w:rsid w:val="007738A8"/>
    <w:rsid w:val="00774F1F"/>
    <w:rsid w:val="007750F1"/>
    <w:rsid w:val="00776757"/>
    <w:rsid w:val="00780047"/>
    <w:rsid w:val="007851E5"/>
    <w:rsid w:val="007947CC"/>
    <w:rsid w:val="007963E4"/>
    <w:rsid w:val="0079662F"/>
    <w:rsid w:val="007B5189"/>
    <w:rsid w:val="007C0744"/>
    <w:rsid w:val="007C2A9D"/>
    <w:rsid w:val="007C3476"/>
    <w:rsid w:val="007C4BDD"/>
    <w:rsid w:val="007C6D9E"/>
    <w:rsid w:val="007D0996"/>
    <w:rsid w:val="007D56E3"/>
    <w:rsid w:val="007E0B06"/>
    <w:rsid w:val="007E3501"/>
    <w:rsid w:val="007E3FF3"/>
    <w:rsid w:val="007E462F"/>
    <w:rsid w:val="007E7BD4"/>
    <w:rsid w:val="007F0404"/>
    <w:rsid w:val="007F0C3D"/>
    <w:rsid w:val="007F574E"/>
    <w:rsid w:val="00807FCD"/>
    <w:rsid w:val="008122F8"/>
    <w:rsid w:val="00812B6E"/>
    <w:rsid w:val="00814179"/>
    <w:rsid w:val="00814879"/>
    <w:rsid w:val="00816B9C"/>
    <w:rsid w:val="008175E9"/>
    <w:rsid w:val="00823BB3"/>
    <w:rsid w:val="00825C53"/>
    <w:rsid w:val="0082683F"/>
    <w:rsid w:val="00826A1E"/>
    <w:rsid w:val="008326C8"/>
    <w:rsid w:val="00834DEE"/>
    <w:rsid w:val="00835AE4"/>
    <w:rsid w:val="00836D6A"/>
    <w:rsid w:val="00837342"/>
    <w:rsid w:val="00842BE6"/>
    <w:rsid w:val="008535A6"/>
    <w:rsid w:val="00856C2A"/>
    <w:rsid w:val="0086711A"/>
    <w:rsid w:val="008768EE"/>
    <w:rsid w:val="00880137"/>
    <w:rsid w:val="00892F41"/>
    <w:rsid w:val="00894921"/>
    <w:rsid w:val="00894A13"/>
    <w:rsid w:val="008955CE"/>
    <w:rsid w:val="008A2A2A"/>
    <w:rsid w:val="008A6E4B"/>
    <w:rsid w:val="008B3967"/>
    <w:rsid w:val="008B43BE"/>
    <w:rsid w:val="008B4BD0"/>
    <w:rsid w:val="008B4D4B"/>
    <w:rsid w:val="008B5F7D"/>
    <w:rsid w:val="008B7791"/>
    <w:rsid w:val="008C2229"/>
    <w:rsid w:val="008C40E5"/>
    <w:rsid w:val="008C7CF9"/>
    <w:rsid w:val="008D11DE"/>
    <w:rsid w:val="008D19D4"/>
    <w:rsid w:val="008D1C3C"/>
    <w:rsid w:val="008D4816"/>
    <w:rsid w:val="008D6F42"/>
    <w:rsid w:val="008E2A17"/>
    <w:rsid w:val="008E7FD2"/>
    <w:rsid w:val="008F20D2"/>
    <w:rsid w:val="008F5A83"/>
    <w:rsid w:val="008F7608"/>
    <w:rsid w:val="008F7A29"/>
    <w:rsid w:val="00900915"/>
    <w:rsid w:val="00917156"/>
    <w:rsid w:val="00925C2F"/>
    <w:rsid w:val="00931046"/>
    <w:rsid w:val="00931E39"/>
    <w:rsid w:val="00932B77"/>
    <w:rsid w:val="00933110"/>
    <w:rsid w:val="00933531"/>
    <w:rsid w:val="00933AC2"/>
    <w:rsid w:val="00937822"/>
    <w:rsid w:val="00940F96"/>
    <w:rsid w:val="00940FE0"/>
    <w:rsid w:val="009412FB"/>
    <w:rsid w:val="00941328"/>
    <w:rsid w:val="0094244C"/>
    <w:rsid w:val="009520EB"/>
    <w:rsid w:val="009535F5"/>
    <w:rsid w:val="0095375F"/>
    <w:rsid w:val="009564E3"/>
    <w:rsid w:val="00956DFD"/>
    <w:rsid w:val="00966EF5"/>
    <w:rsid w:val="00967C2A"/>
    <w:rsid w:val="009708F8"/>
    <w:rsid w:val="00970C63"/>
    <w:rsid w:val="0097647C"/>
    <w:rsid w:val="0098049A"/>
    <w:rsid w:val="00983B2E"/>
    <w:rsid w:val="00986081"/>
    <w:rsid w:val="00986ED0"/>
    <w:rsid w:val="00991554"/>
    <w:rsid w:val="00991F41"/>
    <w:rsid w:val="00992B01"/>
    <w:rsid w:val="00993BA5"/>
    <w:rsid w:val="009A43CC"/>
    <w:rsid w:val="009B0D0A"/>
    <w:rsid w:val="009B1BE0"/>
    <w:rsid w:val="009B412F"/>
    <w:rsid w:val="009B54B0"/>
    <w:rsid w:val="009B76F9"/>
    <w:rsid w:val="009B7B15"/>
    <w:rsid w:val="009B7F1A"/>
    <w:rsid w:val="009C27D9"/>
    <w:rsid w:val="009D0A2E"/>
    <w:rsid w:val="009D12DA"/>
    <w:rsid w:val="009D131C"/>
    <w:rsid w:val="009D208C"/>
    <w:rsid w:val="009E3AA0"/>
    <w:rsid w:val="009E4E01"/>
    <w:rsid w:val="009F249A"/>
    <w:rsid w:val="009F5F8C"/>
    <w:rsid w:val="009F6077"/>
    <w:rsid w:val="00A00A78"/>
    <w:rsid w:val="00A036F1"/>
    <w:rsid w:val="00A0466D"/>
    <w:rsid w:val="00A11456"/>
    <w:rsid w:val="00A1226D"/>
    <w:rsid w:val="00A2400F"/>
    <w:rsid w:val="00A26E97"/>
    <w:rsid w:val="00A317DE"/>
    <w:rsid w:val="00A32CDF"/>
    <w:rsid w:val="00A37E81"/>
    <w:rsid w:val="00A40F52"/>
    <w:rsid w:val="00A50847"/>
    <w:rsid w:val="00A512D4"/>
    <w:rsid w:val="00A51FD5"/>
    <w:rsid w:val="00A53AD3"/>
    <w:rsid w:val="00A540DE"/>
    <w:rsid w:val="00A60355"/>
    <w:rsid w:val="00A6055F"/>
    <w:rsid w:val="00A60A31"/>
    <w:rsid w:val="00A60C37"/>
    <w:rsid w:val="00A644DC"/>
    <w:rsid w:val="00A647B5"/>
    <w:rsid w:val="00A71EDB"/>
    <w:rsid w:val="00A73931"/>
    <w:rsid w:val="00A81C0C"/>
    <w:rsid w:val="00A8245F"/>
    <w:rsid w:val="00A82B92"/>
    <w:rsid w:val="00A8324F"/>
    <w:rsid w:val="00A83A3C"/>
    <w:rsid w:val="00A847E8"/>
    <w:rsid w:val="00A84A0C"/>
    <w:rsid w:val="00A85FFD"/>
    <w:rsid w:val="00A913DA"/>
    <w:rsid w:val="00A921A2"/>
    <w:rsid w:val="00A92540"/>
    <w:rsid w:val="00A9371B"/>
    <w:rsid w:val="00A96381"/>
    <w:rsid w:val="00A97175"/>
    <w:rsid w:val="00A971D0"/>
    <w:rsid w:val="00AA56F7"/>
    <w:rsid w:val="00AA58BA"/>
    <w:rsid w:val="00AB1B03"/>
    <w:rsid w:val="00AB7C66"/>
    <w:rsid w:val="00AC04F5"/>
    <w:rsid w:val="00AC17C2"/>
    <w:rsid w:val="00AD2246"/>
    <w:rsid w:val="00AD3D01"/>
    <w:rsid w:val="00AD46E2"/>
    <w:rsid w:val="00AE16D2"/>
    <w:rsid w:val="00AE4E3D"/>
    <w:rsid w:val="00AE681E"/>
    <w:rsid w:val="00AF5394"/>
    <w:rsid w:val="00B02FF8"/>
    <w:rsid w:val="00B11BCB"/>
    <w:rsid w:val="00B11F6C"/>
    <w:rsid w:val="00B237F6"/>
    <w:rsid w:val="00B325B8"/>
    <w:rsid w:val="00B34586"/>
    <w:rsid w:val="00B34919"/>
    <w:rsid w:val="00B37307"/>
    <w:rsid w:val="00B538F3"/>
    <w:rsid w:val="00B56990"/>
    <w:rsid w:val="00B6105E"/>
    <w:rsid w:val="00B641A7"/>
    <w:rsid w:val="00B65424"/>
    <w:rsid w:val="00B727B2"/>
    <w:rsid w:val="00B7480B"/>
    <w:rsid w:val="00B816FF"/>
    <w:rsid w:val="00B83619"/>
    <w:rsid w:val="00B86096"/>
    <w:rsid w:val="00B90C43"/>
    <w:rsid w:val="00B91986"/>
    <w:rsid w:val="00B91A72"/>
    <w:rsid w:val="00B930F6"/>
    <w:rsid w:val="00B9364C"/>
    <w:rsid w:val="00B9569B"/>
    <w:rsid w:val="00B968D4"/>
    <w:rsid w:val="00B968DB"/>
    <w:rsid w:val="00BA0D78"/>
    <w:rsid w:val="00BA0E81"/>
    <w:rsid w:val="00BA2EB8"/>
    <w:rsid w:val="00BB3D39"/>
    <w:rsid w:val="00BB3F5C"/>
    <w:rsid w:val="00BB5EFA"/>
    <w:rsid w:val="00BC2DBD"/>
    <w:rsid w:val="00BC3536"/>
    <w:rsid w:val="00BC38A0"/>
    <w:rsid w:val="00BC464A"/>
    <w:rsid w:val="00BC7B5D"/>
    <w:rsid w:val="00BD0AAA"/>
    <w:rsid w:val="00BD5D75"/>
    <w:rsid w:val="00BE7B2D"/>
    <w:rsid w:val="00BF318E"/>
    <w:rsid w:val="00BF692D"/>
    <w:rsid w:val="00C044F3"/>
    <w:rsid w:val="00C13670"/>
    <w:rsid w:val="00C20A73"/>
    <w:rsid w:val="00C21348"/>
    <w:rsid w:val="00C23EF5"/>
    <w:rsid w:val="00C247EF"/>
    <w:rsid w:val="00C27D8A"/>
    <w:rsid w:val="00C328DA"/>
    <w:rsid w:val="00C332B9"/>
    <w:rsid w:val="00C3521F"/>
    <w:rsid w:val="00C366FA"/>
    <w:rsid w:val="00C43F18"/>
    <w:rsid w:val="00C51BFD"/>
    <w:rsid w:val="00C53106"/>
    <w:rsid w:val="00C625A8"/>
    <w:rsid w:val="00C6617F"/>
    <w:rsid w:val="00C66E41"/>
    <w:rsid w:val="00C72BB8"/>
    <w:rsid w:val="00C73BE5"/>
    <w:rsid w:val="00C767E9"/>
    <w:rsid w:val="00C77932"/>
    <w:rsid w:val="00C82313"/>
    <w:rsid w:val="00C8595F"/>
    <w:rsid w:val="00C872AE"/>
    <w:rsid w:val="00C91390"/>
    <w:rsid w:val="00C92636"/>
    <w:rsid w:val="00C93501"/>
    <w:rsid w:val="00C9458B"/>
    <w:rsid w:val="00CA339C"/>
    <w:rsid w:val="00CA361B"/>
    <w:rsid w:val="00CA4361"/>
    <w:rsid w:val="00CA534B"/>
    <w:rsid w:val="00CA75EB"/>
    <w:rsid w:val="00CB1266"/>
    <w:rsid w:val="00CB1F56"/>
    <w:rsid w:val="00CB4A2F"/>
    <w:rsid w:val="00CC10B6"/>
    <w:rsid w:val="00CC341C"/>
    <w:rsid w:val="00CD1F65"/>
    <w:rsid w:val="00CD3007"/>
    <w:rsid w:val="00CD6D50"/>
    <w:rsid w:val="00CE1E07"/>
    <w:rsid w:val="00CF4D8D"/>
    <w:rsid w:val="00CF6E8A"/>
    <w:rsid w:val="00CF732C"/>
    <w:rsid w:val="00CF7CC1"/>
    <w:rsid w:val="00D00EFE"/>
    <w:rsid w:val="00D056E5"/>
    <w:rsid w:val="00D20A41"/>
    <w:rsid w:val="00D20A78"/>
    <w:rsid w:val="00D26BB4"/>
    <w:rsid w:val="00D33C14"/>
    <w:rsid w:val="00D355A4"/>
    <w:rsid w:val="00D36BAA"/>
    <w:rsid w:val="00D37541"/>
    <w:rsid w:val="00D378DD"/>
    <w:rsid w:val="00D45B70"/>
    <w:rsid w:val="00D45EF1"/>
    <w:rsid w:val="00D5168A"/>
    <w:rsid w:val="00D524F8"/>
    <w:rsid w:val="00D629FB"/>
    <w:rsid w:val="00D632E8"/>
    <w:rsid w:val="00D6456E"/>
    <w:rsid w:val="00D70C6A"/>
    <w:rsid w:val="00D7307E"/>
    <w:rsid w:val="00D83823"/>
    <w:rsid w:val="00D84C39"/>
    <w:rsid w:val="00D8766A"/>
    <w:rsid w:val="00D96D18"/>
    <w:rsid w:val="00D9759A"/>
    <w:rsid w:val="00DA08CD"/>
    <w:rsid w:val="00DA1255"/>
    <w:rsid w:val="00DA2C6A"/>
    <w:rsid w:val="00DA3706"/>
    <w:rsid w:val="00DA75DD"/>
    <w:rsid w:val="00DB4169"/>
    <w:rsid w:val="00DB439E"/>
    <w:rsid w:val="00DB4FB6"/>
    <w:rsid w:val="00DB639A"/>
    <w:rsid w:val="00DB7334"/>
    <w:rsid w:val="00DC29A0"/>
    <w:rsid w:val="00DC587B"/>
    <w:rsid w:val="00DD1EEC"/>
    <w:rsid w:val="00DD22D5"/>
    <w:rsid w:val="00DD22FE"/>
    <w:rsid w:val="00DD3CE0"/>
    <w:rsid w:val="00DD6612"/>
    <w:rsid w:val="00DD694A"/>
    <w:rsid w:val="00DD6A75"/>
    <w:rsid w:val="00DD77D1"/>
    <w:rsid w:val="00DE4D48"/>
    <w:rsid w:val="00E02A5C"/>
    <w:rsid w:val="00E037E2"/>
    <w:rsid w:val="00E04CF8"/>
    <w:rsid w:val="00E131FD"/>
    <w:rsid w:val="00E15C3B"/>
    <w:rsid w:val="00E174E7"/>
    <w:rsid w:val="00E210E2"/>
    <w:rsid w:val="00E24444"/>
    <w:rsid w:val="00E259F7"/>
    <w:rsid w:val="00E337E9"/>
    <w:rsid w:val="00E34F16"/>
    <w:rsid w:val="00E374F0"/>
    <w:rsid w:val="00E40363"/>
    <w:rsid w:val="00E42E70"/>
    <w:rsid w:val="00E57BD7"/>
    <w:rsid w:val="00E60B94"/>
    <w:rsid w:val="00E63C95"/>
    <w:rsid w:val="00E64695"/>
    <w:rsid w:val="00E65CE1"/>
    <w:rsid w:val="00E67A92"/>
    <w:rsid w:val="00E67AAD"/>
    <w:rsid w:val="00E715C2"/>
    <w:rsid w:val="00E734E8"/>
    <w:rsid w:val="00E749E3"/>
    <w:rsid w:val="00E81BC0"/>
    <w:rsid w:val="00E83F27"/>
    <w:rsid w:val="00E87080"/>
    <w:rsid w:val="00E87585"/>
    <w:rsid w:val="00E90A05"/>
    <w:rsid w:val="00E97081"/>
    <w:rsid w:val="00EA4D49"/>
    <w:rsid w:val="00EA65D4"/>
    <w:rsid w:val="00EA7785"/>
    <w:rsid w:val="00EB1803"/>
    <w:rsid w:val="00EB4698"/>
    <w:rsid w:val="00EB4722"/>
    <w:rsid w:val="00EB5AB1"/>
    <w:rsid w:val="00EB6768"/>
    <w:rsid w:val="00EC038B"/>
    <w:rsid w:val="00EC2F22"/>
    <w:rsid w:val="00ED044F"/>
    <w:rsid w:val="00EE2674"/>
    <w:rsid w:val="00EE31CE"/>
    <w:rsid w:val="00EE37AF"/>
    <w:rsid w:val="00EE462E"/>
    <w:rsid w:val="00EE47F4"/>
    <w:rsid w:val="00EE4DB5"/>
    <w:rsid w:val="00EE736D"/>
    <w:rsid w:val="00EE79C0"/>
    <w:rsid w:val="00EF0C83"/>
    <w:rsid w:val="00EF0E2B"/>
    <w:rsid w:val="00EF2A97"/>
    <w:rsid w:val="00EF7BF9"/>
    <w:rsid w:val="00F04167"/>
    <w:rsid w:val="00F10B69"/>
    <w:rsid w:val="00F11074"/>
    <w:rsid w:val="00F118B0"/>
    <w:rsid w:val="00F12A8D"/>
    <w:rsid w:val="00F15B1C"/>
    <w:rsid w:val="00F2122D"/>
    <w:rsid w:val="00F21D59"/>
    <w:rsid w:val="00F22485"/>
    <w:rsid w:val="00F24289"/>
    <w:rsid w:val="00F3274A"/>
    <w:rsid w:val="00F34355"/>
    <w:rsid w:val="00F3538C"/>
    <w:rsid w:val="00F35DC8"/>
    <w:rsid w:val="00F36681"/>
    <w:rsid w:val="00F40EB2"/>
    <w:rsid w:val="00F42B8E"/>
    <w:rsid w:val="00F46A38"/>
    <w:rsid w:val="00F56F64"/>
    <w:rsid w:val="00F6420D"/>
    <w:rsid w:val="00F74FA6"/>
    <w:rsid w:val="00F771D3"/>
    <w:rsid w:val="00F779E2"/>
    <w:rsid w:val="00F77FE3"/>
    <w:rsid w:val="00F83076"/>
    <w:rsid w:val="00F8456B"/>
    <w:rsid w:val="00F84E00"/>
    <w:rsid w:val="00F8572A"/>
    <w:rsid w:val="00F93B53"/>
    <w:rsid w:val="00F9510D"/>
    <w:rsid w:val="00FA0D02"/>
    <w:rsid w:val="00FB19AA"/>
    <w:rsid w:val="00FB5113"/>
    <w:rsid w:val="00FB5346"/>
    <w:rsid w:val="00FC2570"/>
    <w:rsid w:val="00FC4952"/>
    <w:rsid w:val="00FC4F9E"/>
    <w:rsid w:val="00FC6E1A"/>
    <w:rsid w:val="00FD28BF"/>
    <w:rsid w:val="00FD7719"/>
    <w:rsid w:val="00FE104A"/>
    <w:rsid w:val="00FE5ED3"/>
    <w:rsid w:val="00FF1FDF"/>
    <w:rsid w:val="00FF4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5740BE"/>
  <w15:chartTrackingRefBased/>
  <w15:docId w15:val="{CCF97BD9-472F-453C-BC75-EC7198576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791"/>
    <w:pPr>
      <w:spacing w:after="0" w:line="276" w:lineRule="auto"/>
    </w:pPr>
    <w:rPr>
      <w:rFonts w:ascii="Arial" w:eastAsia="Times New Roman" w:hAnsi="Arial" w:cs="Arial"/>
      <w:color w:val="000000"/>
      <w:sz w:val="20"/>
      <w:szCs w:val="20"/>
      <w:lang w:val="en-US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2BB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3C28"/>
    <w:pPr>
      <w:keepNext/>
      <w:keepLines/>
      <w:spacing w:before="40" w:after="240"/>
      <w:outlineLvl w:val="1"/>
    </w:pPr>
    <w:rPr>
      <w:rFonts w:eastAsiaTheme="majorEastAsia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7FD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97FD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D56E3"/>
    <w:pPr>
      <w:keepNext/>
      <w:keepLines/>
      <w:spacing w:before="40" w:after="240"/>
      <w:outlineLvl w:val="4"/>
    </w:pPr>
    <w:rPr>
      <w:rFonts w:eastAsiaTheme="majorEastAsia"/>
      <w:b/>
      <w:bC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73C28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B1BE0"/>
    <w:rPr>
      <w:color w:val="0563C1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73C28"/>
    <w:rPr>
      <w:rFonts w:ascii="Arial" w:eastAsiaTheme="majorEastAsia" w:hAnsi="Arial" w:cs="Arial"/>
      <w:color w:val="2F5496" w:themeColor="accent1" w:themeShade="BF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69710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32566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2566"/>
    <w:rPr>
      <w:rFonts w:ascii="Calibri" w:eastAsia="Times New Roman" w:hAnsi="Calibri" w:cs="Calibri"/>
      <w:noProof/>
      <w:color w:val="000000"/>
      <w:szCs w:val="20"/>
      <w:lang w:val="en-US" w:eastAsia="nl-NL"/>
    </w:rPr>
  </w:style>
  <w:style w:type="paragraph" w:customStyle="1" w:styleId="EndNoteBibliography">
    <w:name w:val="EndNote Bibliography"/>
    <w:basedOn w:val="Normal"/>
    <w:link w:val="EndNoteBibliographyChar"/>
    <w:rsid w:val="00132566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32566"/>
    <w:rPr>
      <w:rFonts w:ascii="Calibri" w:eastAsia="Times New Roman" w:hAnsi="Calibri" w:cs="Calibri"/>
      <w:noProof/>
      <w:color w:val="000000"/>
      <w:szCs w:val="20"/>
      <w:lang w:val="en-US" w:eastAsia="nl-NL"/>
    </w:rPr>
  </w:style>
  <w:style w:type="paragraph" w:styleId="BodyText">
    <w:name w:val="Body Text"/>
    <w:aliases w:val="Plat 1"/>
    <w:basedOn w:val="Normal"/>
    <w:link w:val="BodyTextChar"/>
    <w:uiPriority w:val="1"/>
    <w:qFormat/>
    <w:rsid w:val="002A71DA"/>
    <w:pPr>
      <w:widowControl w:val="0"/>
      <w:autoSpaceDE w:val="0"/>
      <w:autoSpaceDN w:val="0"/>
      <w:spacing w:after="120" w:line="360" w:lineRule="auto"/>
      <w:ind w:right="255"/>
      <w:jc w:val="both"/>
    </w:pPr>
    <w:rPr>
      <w:rFonts w:eastAsia="Arial"/>
      <w:color w:val="000000" w:themeColor="text1"/>
      <w:lang w:bidi="nl-NL"/>
    </w:rPr>
  </w:style>
  <w:style w:type="character" w:customStyle="1" w:styleId="BodyTextChar">
    <w:name w:val="Body Text Char"/>
    <w:aliases w:val="Plat 1 Char"/>
    <w:basedOn w:val="DefaultParagraphFont"/>
    <w:link w:val="BodyText"/>
    <w:uiPriority w:val="1"/>
    <w:rsid w:val="002A71DA"/>
    <w:rPr>
      <w:rFonts w:ascii="Arial" w:eastAsia="Arial" w:hAnsi="Arial" w:cs="Arial"/>
      <w:color w:val="000000" w:themeColor="text1"/>
      <w:lang w:val="en-US" w:eastAsia="nl-NL" w:bidi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2A71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71DA"/>
    <w:pPr>
      <w:widowControl w:val="0"/>
      <w:autoSpaceDE w:val="0"/>
      <w:autoSpaceDN w:val="0"/>
      <w:spacing w:line="240" w:lineRule="auto"/>
    </w:pPr>
    <w:rPr>
      <w:rFonts w:eastAsia="Arial"/>
      <w:lang w:bidi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71DA"/>
    <w:rPr>
      <w:rFonts w:ascii="Arial" w:eastAsia="Arial" w:hAnsi="Arial" w:cs="Arial"/>
      <w:sz w:val="20"/>
      <w:szCs w:val="20"/>
      <w:lang w:eastAsia="nl-NL" w:bidi="nl-NL"/>
    </w:rPr>
  </w:style>
  <w:style w:type="paragraph" w:styleId="NormalWeb">
    <w:name w:val="Normal (Web)"/>
    <w:basedOn w:val="Normal"/>
    <w:uiPriority w:val="99"/>
    <w:unhideWhenUsed/>
    <w:rsid w:val="00EE2674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customStyle="1" w:styleId="Heading1Char">
    <w:name w:val="Heading 1 Char"/>
    <w:basedOn w:val="DefaultParagraphFont"/>
    <w:link w:val="Heading1"/>
    <w:uiPriority w:val="9"/>
    <w:rsid w:val="00C72B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E259F7"/>
  </w:style>
  <w:style w:type="character" w:styleId="Strong">
    <w:name w:val="Strong"/>
    <w:basedOn w:val="DefaultParagraphFont"/>
    <w:uiPriority w:val="22"/>
    <w:qFormat/>
    <w:rsid w:val="005339C1"/>
    <w:rPr>
      <w:b/>
      <w:bCs/>
    </w:rPr>
  </w:style>
  <w:style w:type="table" w:styleId="TableGrid">
    <w:name w:val="Table Grid"/>
    <w:basedOn w:val="TableNormal"/>
    <w:uiPriority w:val="39"/>
    <w:rsid w:val="000855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397FD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97FD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563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F5633"/>
    <w:rPr>
      <w:rFonts w:eastAsiaTheme="minorEastAsia"/>
      <w:color w:val="5A5A5A" w:themeColor="text1" w:themeTint="A5"/>
      <w:spacing w:val="15"/>
    </w:rPr>
  </w:style>
  <w:style w:type="character" w:customStyle="1" w:styleId="Heading5Char">
    <w:name w:val="Heading 5 Char"/>
    <w:basedOn w:val="DefaultParagraphFont"/>
    <w:link w:val="Heading5"/>
    <w:uiPriority w:val="9"/>
    <w:rsid w:val="007D56E3"/>
    <w:rPr>
      <w:rFonts w:ascii="Arial" w:eastAsiaTheme="majorEastAsia" w:hAnsi="Arial" w:cs="Arial"/>
      <w:b/>
      <w:bCs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473C28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UnresolvedMention">
    <w:name w:val="Unresolved Mention"/>
    <w:basedOn w:val="DefaultParagraphFont"/>
    <w:uiPriority w:val="99"/>
    <w:semiHidden/>
    <w:unhideWhenUsed/>
    <w:rsid w:val="00DD22F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E1E61"/>
    <w:rPr>
      <w:color w:val="954F72" w:themeColor="followedHyperlink"/>
      <w:u w:val="single"/>
    </w:rPr>
  </w:style>
  <w:style w:type="paragraph" w:styleId="Quote">
    <w:name w:val="Quote"/>
    <w:basedOn w:val="Normal"/>
    <w:next w:val="Normal"/>
    <w:link w:val="QuoteChar"/>
    <w:uiPriority w:val="29"/>
    <w:qFormat/>
    <w:rsid w:val="00991554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1554"/>
    <w:rPr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B65424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424"/>
    <w:pPr>
      <w:widowControl/>
      <w:autoSpaceDE/>
      <w:autoSpaceDN/>
      <w:spacing w:after="160"/>
    </w:pPr>
    <w:rPr>
      <w:rFonts w:asciiTheme="minorHAnsi" w:eastAsiaTheme="minorHAnsi" w:hAnsiTheme="minorHAnsi" w:cstheme="minorBidi"/>
      <w:b/>
      <w:bCs/>
      <w:lang w:eastAsia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424"/>
    <w:rPr>
      <w:rFonts w:ascii="Arial" w:eastAsia="Arial" w:hAnsi="Arial" w:cs="Arial"/>
      <w:b/>
      <w:bCs/>
      <w:sz w:val="20"/>
      <w:szCs w:val="20"/>
      <w:lang w:eastAsia="nl-NL" w:bidi="nl-NL"/>
    </w:rPr>
  </w:style>
  <w:style w:type="paragraph" w:styleId="NoSpacing">
    <w:name w:val="No Spacing"/>
    <w:uiPriority w:val="1"/>
    <w:qFormat/>
    <w:rsid w:val="008B779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7499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4998"/>
    <w:rPr>
      <w:rFonts w:ascii="Arial" w:eastAsia="Times New Roman" w:hAnsi="Arial" w:cs="Arial"/>
      <w:color w:val="000000"/>
      <w:sz w:val="20"/>
      <w:szCs w:val="20"/>
      <w:lang w:val="en-US" w:eastAsia="nl-NL"/>
    </w:rPr>
  </w:style>
  <w:style w:type="paragraph" w:styleId="Footer">
    <w:name w:val="footer"/>
    <w:basedOn w:val="Normal"/>
    <w:link w:val="FooterChar"/>
    <w:uiPriority w:val="99"/>
    <w:unhideWhenUsed/>
    <w:rsid w:val="0057499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4998"/>
    <w:rPr>
      <w:rFonts w:ascii="Arial" w:eastAsia="Times New Roman" w:hAnsi="Arial" w:cs="Arial"/>
      <w:color w:val="000000"/>
      <w:sz w:val="20"/>
      <w:szCs w:val="20"/>
      <w:lang w:val="en-US" w:eastAsia="nl-NL"/>
    </w:rPr>
  </w:style>
  <w:style w:type="paragraph" w:customStyle="1" w:styleId="Gene">
    <w:name w:val="Gene"/>
    <w:basedOn w:val="Normal"/>
    <w:link w:val="GeneChar"/>
    <w:qFormat/>
    <w:rsid w:val="00AE4E3D"/>
    <w:pPr>
      <w:spacing w:after="160" w:line="259" w:lineRule="auto"/>
    </w:pPr>
    <w:rPr>
      <w:i/>
    </w:rPr>
  </w:style>
  <w:style w:type="character" w:customStyle="1" w:styleId="GeneChar">
    <w:name w:val="Gene Char"/>
    <w:basedOn w:val="DefaultParagraphFont"/>
    <w:link w:val="Gene"/>
    <w:rsid w:val="00AE4E3D"/>
    <w:rPr>
      <w:rFonts w:ascii="Arial" w:eastAsia="Times New Roman" w:hAnsi="Arial" w:cs="Arial"/>
      <w:i/>
      <w:color w:val="000000"/>
      <w:sz w:val="20"/>
      <w:szCs w:val="20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30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952017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41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42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435749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87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2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038263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828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40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392756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97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82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320895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6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625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187508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548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74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343266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27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01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011556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17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23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488820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6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99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609992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70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37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452610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14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557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165799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18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80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469764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81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16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14566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27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83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356968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26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24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270226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97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66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198117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51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64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8795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1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5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592362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64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29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17634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2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11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681493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01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28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91152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86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838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467515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531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17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691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296048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0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66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458641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7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09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804028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995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86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387097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11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38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918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ediatric-cancer-predisposition-genepanel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pediatric-cancer-predisposition-genepanel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964A2D-365D-4E75-A9D8-D22ED475E5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Langenberg</dc:creator>
  <cp:keywords/>
  <dc:description/>
  <cp:lastModifiedBy>Karin Langenberg</cp:lastModifiedBy>
  <cp:revision>3</cp:revision>
  <dcterms:created xsi:type="dcterms:W3CDTF">2022-07-18T09:35:00Z</dcterms:created>
  <dcterms:modified xsi:type="dcterms:W3CDTF">2022-07-18T09:38:00Z</dcterms:modified>
</cp:coreProperties>
</file>